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ED022" w14:textId="2CA0EBDB" w:rsidR="00565AE4" w:rsidRDefault="00443167">
      <w:bookmarkStart w:id="0" w:name="_GoBack"/>
      <w:bookmarkEnd w:id="0"/>
      <w:r>
        <w:t>Table 1. Published guidelines regarding urine analysis for stone formers.</w:t>
      </w:r>
    </w:p>
    <w:tbl>
      <w:tblPr>
        <w:tblStyle w:val="TableGrid"/>
        <w:tblW w:w="9505" w:type="dxa"/>
        <w:tblLook w:val="04A0" w:firstRow="1" w:lastRow="0" w:firstColumn="1" w:lastColumn="0" w:noHBand="0" w:noVBand="1"/>
      </w:tblPr>
      <w:tblGrid>
        <w:gridCol w:w="2202"/>
        <w:gridCol w:w="684"/>
        <w:gridCol w:w="772"/>
        <w:gridCol w:w="681"/>
        <w:gridCol w:w="738"/>
        <w:gridCol w:w="708"/>
        <w:gridCol w:w="3582"/>
        <w:gridCol w:w="138"/>
      </w:tblGrid>
      <w:tr w:rsidR="00F55D2F" w:rsidRPr="00636E8A" w14:paraId="7CA84041" w14:textId="77777777" w:rsidTr="00F55D2F">
        <w:trPr>
          <w:trHeight w:val="294"/>
        </w:trPr>
        <w:tc>
          <w:tcPr>
            <w:tcW w:w="2202" w:type="dxa"/>
          </w:tcPr>
          <w:p w14:paraId="54C444B0" w14:textId="77777777" w:rsidR="00443167" w:rsidRPr="00636E8A" w:rsidRDefault="00443167" w:rsidP="00086733"/>
        </w:tc>
        <w:tc>
          <w:tcPr>
            <w:tcW w:w="684" w:type="dxa"/>
          </w:tcPr>
          <w:p w14:paraId="088C08E7" w14:textId="77777777" w:rsidR="00443167" w:rsidRPr="00443167" w:rsidRDefault="00443167" w:rsidP="00443167">
            <w:pPr>
              <w:jc w:val="center"/>
              <w:rPr>
                <w:b/>
                <w:bCs/>
              </w:rPr>
            </w:pPr>
            <w:r w:rsidRPr="00443167">
              <w:rPr>
                <w:b/>
                <w:bCs/>
              </w:rPr>
              <w:t>AUA</w:t>
            </w:r>
          </w:p>
        </w:tc>
        <w:tc>
          <w:tcPr>
            <w:tcW w:w="772" w:type="dxa"/>
          </w:tcPr>
          <w:p w14:paraId="7F3E4E25" w14:textId="647B54A3" w:rsidR="00443167" w:rsidRPr="00443167" w:rsidRDefault="00443167" w:rsidP="00443167">
            <w:pPr>
              <w:jc w:val="center"/>
              <w:rPr>
                <w:b/>
                <w:bCs/>
              </w:rPr>
            </w:pPr>
            <w:r w:rsidRPr="00443167">
              <w:rPr>
                <w:b/>
                <w:bCs/>
              </w:rPr>
              <w:t>CU</w:t>
            </w:r>
            <w:r w:rsidR="00F37B1F">
              <w:rPr>
                <w:b/>
                <w:bCs/>
              </w:rPr>
              <w:t>A</w:t>
            </w:r>
          </w:p>
        </w:tc>
        <w:tc>
          <w:tcPr>
            <w:tcW w:w="681" w:type="dxa"/>
          </w:tcPr>
          <w:p w14:paraId="1448E58B" w14:textId="77777777" w:rsidR="00443167" w:rsidRPr="00443167" w:rsidRDefault="00443167" w:rsidP="00443167">
            <w:pPr>
              <w:jc w:val="center"/>
              <w:rPr>
                <w:b/>
                <w:bCs/>
              </w:rPr>
            </w:pPr>
            <w:r w:rsidRPr="00443167">
              <w:rPr>
                <w:b/>
                <w:bCs/>
              </w:rPr>
              <w:t>EAU</w:t>
            </w:r>
          </w:p>
        </w:tc>
        <w:tc>
          <w:tcPr>
            <w:tcW w:w="738" w:type="dxa"/>
          </w:tcPr>
          <w:p w14:paraId="570AEE4F" w14:textId="23B1C3EE" w:rsidR="00443167" w:rsidRPr="00443167" w:rsidRDefault="00443167" w:rsidP="00443167">
            <w:pPr>
              <w:jc w:val="center"/>
              <w:rPr>
                <w:b/>
                <w:bCs/>
              </w:rPr>
            </w:pPr>
            <w:r w:rsidRPr="00443167">
              <w:rPr>
                <w:b/>
                <w:bCs/>
              </w:rPr>
              <w:t>UAA</w:t>
            </w:r>
          </w:p>
        </w:tc>
        <w:tc>
          <w:tcPr>
            <w:tcW w:w="708" w:type="dxa"/>
          </w:tcPr>
          <w:p w14:paraId="4B9AC1F6" w14:textId="10CB01A6" w:rsidR="00443167" w:rsidRPr="00636E8A" w:rsidRDefault="00443167" w:rsidP="00086733">
            <w:pPr>
              <w:rPr>
                <w:b/>
              </w:rPr>
            </w:pPr>
          </w:p>
        </w:tc>
        <w:tc>
          <w:tcPr>
            <w:tcW w:w="3720" w:type="dxa"/>
            <w:gridSpan w:val="2"/>
          </w:tcPr>
          <w:p w14:paraId="0B0FEA9D" w14:textId="77777777" w:rsidR="00443167" w:rsidRPr="00636E8A" w:rsidRDefault="00443167" w:rsidP="00F55D2F">
            <w:pPr>
              <w:tabs>
                <w:tab w:val="left" w:pos="3458"/>
              </w:tabs>
            </w:pPr>
            <w:r w:rsidRPr="00636E8A">
              <w:t>Note</w:t>
            </w:r>
          </w:p>
        </w:tc>
      </w:tr>
      <w:tr w:rsidR="00F55D2F" w:rsidRPr="00636E8A" w14:paraId="1800986A" w14:textId="77777777" w:rsidTr="00F55D2F">
        <w:trPr>
          <w:gridAfter w:val="1"/>
          <w:wAfter w:w="138" w:type="dxa"/>
          <w:trHeight w:val="576"/>
        </w:trPr>
        <w:tc>
          <w:tcPr>
            <w:tcW w:w="2202" w:type="dxa"/>
          </w:tcPr>
          <w:p w14:paraId="5DB5F8CB" w14:textId="77777777" w:rsidR="00443167" w:rsidRPr="00636E8A" w:rsidRDefault="00443167" w:rsidP="00086733">
            <w:r w:rsidRPr="00636E8A">
              <w:t>CHILDREN</w:t>
            </w:r>
          </w:p>
          <w:p w14:paraId="29167544" w14:textId="77777777" w:rsidR="00443167" w:rsidRPr="00636E8A" w:rsidRDefault="00443167" w:rsidP="00086733">
            <w:r w:rsidRPr="00636E8A">
              <w:t>&lt; 18 YRS</w:t>
            </w:r>
          </w:p>
        </w:tc>
        <w:tc>
          <w:tcPr>
            <w:tcW w:w="684" w:type="dxa"/>
          </w:tcPr>
          <w:p w14:paraId="5D9D6C4C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  <w:shd w:val="clear" w:color="auto" w:fill="FFC000"/>
          </w:tcPr>
          <w:p w14:paraId="7B507B18" w14:textId="77777777" w:rsidR="00443167" w:rsidRPr="00636E8A" w:rsidRDefault="00443167" w:rsidP="00086733">
            <w:r w:rsidRPr="00636E8A">
              <w:t>YES</w:t>
            </w:r>
          </w:p>
          <w:p w14:paraId="598F3F9A" w14:textId="77777777" w:rsidR="00443167" w:rsidRPr="00636E8A" w:rsidRDefault="00443167" w:rsidP="00086733"/>
        </w:tc>
        <w:tc>
          <w:tcPr>
            <w:tcW w:w="681" w:type="dxa"/>
            <w:shd w:val="clear" w:color="auto" w:fill="FFC000"/>
          </w:tcPr>
          <w:p w14:paraId="6787E8C2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  <w:shd w:val="clear" w:color="auto" w:fill="FFC000"/>
          </w:tcPr>
          <w:p w14:paraId="17539B84" w14:textId="14844DD0" w:rsidR="00443167" w:rsidRPr="00443167" w:rsidRDefault="00443167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  <w:shd w:val="clear" w:color="auto" w:fill="FFC000"/>
          </w:tcPr>
          <w:p w14:paraId="63F9574E" w14:textId="59651E98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**</w:t>
            </w:r>
          </w:p>
        </w:tc>
        <w:tc>
          <w:tcPr>
            <w:tcW w:w="3582" w:type="dxa"/>
            <w:shd w:val="clear" w:color="auto" w:fill="FFC000"/>
          </w:tcPr>
          <w:p w14:paraId="6F973CB3" w14:textId="77777777" w:rsidR="00443167" w:rsidRPr="00636E8A" w:rsidRDefault="00443167" w:rsidP="00086733"/>
        </w:tc>
      </w:tr>
      <w:tr w:rsidR="00F55D2F" w:rsidRPr="00636E8A" w14:paraId="644600EE" w14:textId="77777777" w:rsidTr="00F55D2F">
        <w:trPr>
          <w:gridAfter w:val="1"/>
          <w:wAfter w:w="138" w:type="dxa"/>
          <w:trHeight w:val="588"/>
        </w:trPr>
        <w:tc>
          <w:tcPr>
            <w:tcW w:w="2202" w:type="dxa"/>
          </w:tcPr>
          <w:p w14:paraId="69E3D7DF" w14:textId="77777777" w:rsidR="00443167" w:rsidRPr="00636E8A" w:rsidRDefault="00443167" w:rsidP="00086733">
            <w:r w:rsidRPr="00636E8A">
              <w:t>FAMILY HISTORY</w:t>
            </w:r>
          </w:p>
        </w:tc>
        <w:tc>
          <w:tcPr>
            <w:tcW w:w="684" w:type="dxa"/>
            <w:shd w:val="clear" w:color="auto" w:fill="FFC000"/>
          </w:tcPr>
          <w:p w14:paraId="64DD7D25" w14:textId="77777777" w:rsidR="00443167" w:rsidRPr="00636E8A" w:rsidRDefault="00443167" w:rsidP="00443167">
            <w:pPr>
              <w:jc w:val="center"/>
            </w:pPr>
            <w:r w:rsidRPr="00636E8A">
              <w:t>YES</w:t>
            </w:r>
          </w:p>
          <w:p w14:paraId="2016ED4E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2A9A7C4A" w14:textId="77777777" w:rsidR="00443167" w:rsidRPr="00636E8A" w:rsidRDefault="00443167" w:rsidP="00086733"/>
        </w:tc>
        <w:tc>
          <w:tcPr>
            <w:tcW w:w="681" w:type="dxa"/>
            <w:shd w:val="clear" w:color="auto" w:fill="FFC000"/>
          </w:tcPr>
          <w:p w14:paraId="039EEA25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  <w:shd w:val="clear" w:color="auto" w:fill="FFC000"/>
          </w:tcPr>
          <w:p w14:paraId="796796CD" w14:textId="28625B29" w:rsidR="00443167" w:rsidRPr="00443167" w:rsidRDefault="00443167" w:rsidP="00443167">
            <w:pPr>
              <w:jc w:val="center"/>
              <w:rPr>
                <w:bCs/>
              </w:rPr>
            </w:pPr>
            <w:r w:rsidRPr="00443167">
              <w:rPr>
                <w:bCs/>
              </w:rPr>
              <w:t>YES</w:t>
            </w:r>
          </w:p>
        </w:tc>
        <w:tc>
          <w:tcPr>
            <w:tcW w:w="708" w:type="dxa"/>
            <w:shd w:val="clear" w:color="auto" w:fill="FFC000"/>
          </w:tcPr>
          <w:p w14:paraId="028936F5" w14:textId="7D81D8D0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*</w:t>
            </w:r>
          </w:p>
        </w:tc>
        <w:tc>
          <w:tcPr>
            <w:tcW w:w="3582" w:type="dxa"/>
            <w:shd w:val="clear" w:color="auto" w:fill="FFC000"/>
          </w:tcPr>
          <w:p w14:paraId="650DFA3E" w14:textId="77777777" w:rsidR="00443167" w:rsidRPr="00636E8A" w:rsidRDefault="00443167" w:rsidP="00086733"/>
        </w:tc>
      </w:tr>
      <w:tr w:rsidR="00F55D2F" w:rsidRPr="00636E8A" w14:paraId="7D6E5181" w14:textId="77777777" w:rsidTr="00F55D2F">
        <w:trPr>
          <w:gridAfter w:val="1"/>
          <w:wAfter w:w="138" w:type="dxa"/>
          <w:trHeight w:val="1619"/>
        </w:trPr>
        <w:tc>
          <w:tcPr>
            <w:tcW w:w="2202" w:type="dxa"/>
          </w:tcPr>
          <w:p w14:paraId="3384751E" w14:textId="77777777" w:rsidR="00443167" w:rsidRPr="00636E8A" w:rsidRDefault="00443167" w:rsidP="00086733">
            <w:r w:rsidRPr="00636E8A">
              <w:t>URIC ACID</w:t>
            </w:r>
            <w:r w:rsidRPr="00636E8A">
              <w:br/>
              <w:t>URATE</w:t>
            </w:r>
          </w:p>
        </w:tc>
        <w:tc>
          <w:tcPr>
            <w:tcW w:w="684" w:type="dxa"/>
          </w:tcPr>
          <w:p w14:paraId="7B8DD4CA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  <w:shd w:val="clear" w:color="auto" w:fill="FFC000"/>
          </w:tcPr>
          <w:p w14:paraId="0B2941DF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681" w:type="dxa"/>
            <w:shd w:val="clear" w:color="auto" w:fill="FFC000"/>
          </w:tcPr>
          <w:p w14:paraId="48D0BE7C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  <w:shd w:val="clear" w:color="auto" w:fill="FFC000"/>
          </w:tcPr>
          <w:p w14:paraId="25825D2D" w14:textId="510DA14B" w:rsidR="00443167" w:rsidRPr="00443167" w:rsidRDefault="00443167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  <w:shd w:val="clear" w:color="auto" w:fill="FFC000"/>
          </w:tcPr>
          <w:p w14:paraId="0B2876EA" w14:textId="79AE0F00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</w:t>
            </w:r>
          </w:p>
        </w:tc>
        <w:tc>
          <w:tcPr>
            <w:tcW w:w="3582" w:type="dxa"/>
            <w:shd w:val="clear" w:color="auto" w:fill="FFC000"/>
          </w:tcPr>
          <w:p w14:paraId="2A6696A6" w14:textId="77777777" w:rsidR="00443167" w:rsidRPr="00636E8A" w:rsidRDefault="00443167" w:rsidP="00086733">
            <w:r w:rsidRPr="00636E8A">
              <w:t>- Only urinary uric acid for pure UA</w:t>
            </w:r>
          </w:p>
          <w:p w14:paraId="3CAE1527" w14:textId="77777777" w:rsidR="00443167" w:rsidRPr="00636E8A" w:rsidRDefault="00443167" w:rsidP="00086733">
            <w:r w:rsidRPr="00636E8A">
              <w:t xml:space="preserve">- Mixed </w:t>
            </w:r>
            <w:proofErr w:type="spellStart"/>
            <w:r w:rsidRPr="00636E8A">
              <w:t>CaOx</w:t>
            </w:r>
            <w:proofErr w:type="spellEnd"/>
            <w:r w:rsidRPr="00636E8A">
              <w:t>/UA should be screened as calcium stone formers</w:t>
            </w:r>
          </w:p>
        </w:tc>
      </w:tr>
      <w:tr w:rsidR="00F55D2F" w:rsidRPr="00636E8A" w14:paraId="0F10350A" w14:textId="77777777" w:rsidTr="00F55D2F">
        <w:trPr>
          <w:gridAfter w:val="1"/>
          <w:wAfter w:w="138" w:type="dxa"/>
          <w:trHeight w:val="588"/>
        </w:trPr>
        <w:tc>
          <w:tcPr>
            <w:tcW w:w="2202" w:type="dxa"/>
          </w:tcPr>
          <w:p w14:paraId="0C39C7FD" w14:textId="77777777" w:rsidR="00443167" w:rsidRPr="00636E8A" w:rsidRDefault="00443167" w:rsidP="00086733">
            <w:r w:rsidRPr="00636E8A">
              <w:t>CYSTINE</w:t>
            </w:r>
          </w:p>
        </w:tc>
        <w:tc>
          <w:tcPr>
            <w:tcW w:w="684" w:type="dxa"/>
          </w:tcPr>
          <w:p w14:paraId="1FB9EDC8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  <w:shd w:val="clear" w:color="auto" w:fill="FFC000"/>
          </w:tcPr>
          <w:p w14:paraId="3AE3E653" w14:textId="77777777" w:rsidR="00443167" w:rsidRPr="00636E8A" w:rsidRDefault="00443167" w:rsidP="00086733">
            <w:r w:rsidRPr="00636E8A">
              <w:t>YES</w:t>
            </w:r>
          </w:p>
          <w:p w14:paraId="5407E1BB" w14:textId="77777777" w:rsidR="00443167" w:rsidRPr="00636E8A" w:rsidRDefault="00443167" w:rsidP="00086733"/>
        </w:tc>
        <w:tc>
          <w:tcPr>
            <w:tcW w:w="681" w:type="dxa"/>
            <w:shd w:val="clear" w:color="auto" w:fill="FFC000"/>
          </w:tcPr>
          <w:p w14:paraId="4D6BAC22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  <w:shd w:val="clear" w:color="auto" w:fill="FFC000"/>
          </w:tcPr>
          <w:p w14:paraId="6B3FA8B7" w14:textId="3496A641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  <w:shd w:val="clear" w:color="auto" w:fill="FFC000"/>
          </w:tcPr>
          <w:p w14:paraId="36B76F17" w14:textId="153D49AA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</w:t>
            </w:r>
          </w:p>
        </w:tc>
        <w:tc>
          <w:tcPr>
            <w:tcW w:w="3582" w:type="dxa"/>
            <w:shd w:val="clear" w:color="auto" w:fill="FFC000"/>
          </w:tcPr>
          <w:p w14:paraId="362D9DEC" w14:textId="77777777" w:rsidR="00443167" w:rsidRPr="00636E8A" w:rsidRDefault="00443167" w:rsidP="00086733"/>
        </w:tc>
      </w:tr>
      <w:tr w:rsidR="00F55D2F" w:rsidRPr="00636E8A" w14:paraId="1513A923" w14:textId="77777777" w:rsidTr="00F55D2F">
        <w:trPr>
          <w:gridAfter w:val="1"/>
          <w:wAfter w:w="138" w:type="dxa"/>
          <w:trHeight w:val="576"/>
        </w:trPr>
        <w:tc>
          <w:tcPr>
            <w:tcW w:w="2202" w:type="dxa"/>
          </w:tcPr>
          <w:p w14:paraId="5F951421" w14:textId="77777777" w:rsidR="00443167" w:rsidRPr="00636E8A" w:rsidRDefault="00443167" w:rsidP="00086733">
            <w:r w:rsidRPr="00636E8A">
              <w:t>BRUSHITE</w:t>
            </w:r>
          </w:p>
        </w:tc>
        <w:tc>
          <w:tcPr>
            <w:tcW w:w="684" w:type="dxa"/>
          </w:tcPr>
          <w:p w14:paraId="75321751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  <w:shd w:val="clear" w:color="auto" w:fill="FFC000"/>
          </w:tcPr>
          <w:p w14:paraId="1DB57CC2" w14:textId="77777777" w:rsidR="00443167" w:rsidRPr="00636E8A" w:rsidRDefault="00443167" w:rsidP="00086733">
            <w:r w:rsidRPr="00636E8A">
              <w:t>YES</w:t>
            </w:r>
          </w:p>
          <w:p w14:paraId="567FDB8B" w14:textId="77777777" w:rsidR="00443167" w:rsidRPr="00636E8A" w:rsidRDefault="00443167" w:rsidP="00086733"/>
        </w:tc>
        <w:tc>
          <w:tcPr>
            <w:tcW w:w="681" w:type="dxa"/>
            <w:shd w:val="clear" w:color="auto" w:fill="FFC000"/>
          </w:tcPr>
          <w:p w14:paraId="02163EC3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  <w:shd w:val="clear" w:color="auto" w:fill="FFC000"/>
          </w:tcPr>
          <w:p w14:paraId="034341F3" w14:textId="7DA9BB9E" w:rsidR="00443167" w:rsidRPr="00443167" w:rsidRDefault="00443167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  <w:shd w:val="clear" w:color="auto" w:fill="FFC000"/>
          </w:tcPr>
          <w:p w14:paraId="2A727B75" w14:textId="043869E6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**</w:t>
            </w:r>
          </w:p>
        </w:tc>
        <w:tc>
          <w:tcPr>
            <w:tcW w:w="3582" w:type="dxa"/>
            <w:shd w:val="clear" w:color="auto" w:fill="FFC000"/>
          </w:tcPr>
          <w:p w14:paraId="04F70F53" w14:textId="77777777" w:rsidR="00443167" w:rsidRPr="00636E8A" w:rsidRDefault="00443167" w:rsidP="00086733"/>
        </w:tc>
      </w:tr>
      <w:tr w:rsidR="00F55D2F" w:rsidRPr="00636E8A" w14:paraId="09353B0A" w14:textId="77777777" w:rsidTr="00F55D2F">
        <w:trPr>
          <w:gridAfter w:val="1"/>
          <w:wAfter w:w="138" w:type="dxa"/>
          <w:trHeight w:val="588"/>
        </w:trPr>
        <w:tc>
          <w:tcPr>
            <w:tcW w:w="2202" w:type="dxa"/>
            <w:shd w:val="clear" w:color="auto" w:fill="D5DCE4" w:themeFill="text2" w:themeFillTint="33"/>
          </w:tcPr>
          <w:p w14:paraId="198E2493" w14:textId="77777777" w:rsidR="00443167" w:rsidRPr="00636E8A" w:rsidRDefault="00443167" w:rsidP="00086733">
            <w:r w:rsidRPr="00636E8A">
              <w:t>SOLITARY KIDNEY</w:t>
            </w:r>
          </w:p>
        </w:tc>
        <w:tc>
          <w:tcPr>
            <w:tcW w:w="684" w:type="dxa"/>
            <w:shd w:val="clear" w:color="auto" w:fill="D5DCE4" w:themeFill="text2" w:themeFillTint="33"/>
          </w:tcPr>
          <w:p w14:paraId="7D1DD279" w14:textId="77777777" w:rsidR="00443167" w:rsidRPr="00636E8A" w:rsidRDefault="00443167" w:rsidP="00443167">
            <w:pPr>
              <w:jc w:val="center"/>
            </w:pPr>
            <w:r w:rsidRPr="00636E8A">
              <w:t>YES</w:t>
            </w:r>
          </w:p>
        </w:tc>
        <w:tc>
          <w:tcPr>
            <w:tcW w:w="772" w:type="dxa"/>
            <w:shd w:val="clear" w:color="auto" w:fill="D5DCE4" w:themeFill="text2" w:themeFillTint="33"/>
          </w:tcPr>
          <w:p w14:paraId="7C205933" w14:textId="77777777" w:rsidR="00443167" w:rsidRPr="00636E8A" w:rsidRDefault="00443167" w:rsidP="00086733">
            <w:r w:rsidRPr="00636E8A">
              <w:t>YES</w:t>
            </w:r>
          </w:p>
          <w:p w14:paraId="000AF371" w14:textId="77777777" w:rsidR="00443167" w:rsidRPr="00636E8A" w:rsidRDefault="00443167" w:rsidP="00086733"/>
        </w:tc>
        <w:tc>
          <w:tcPr>
            <w:tcW w:w="681" w:type="dxa"/>
            <w:shd w:val="clear" w:color="auto" w:fill="D5DCE4" w:themeFill="text2" w:themeFillTint="33"/>
          </w:tcPr>
          <w:p w14:paraId="3F29D78B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  <w:shd w:val="clear" w:color="auto" w:fill="D5DCE4" w:themeFill="text2" w:themeFillTint="33"/>
          </w:tcPr>
          <w:p w14:paraId="06B92B1D" w14:textId="66D3DF80" w:rsidR="00443167" w:rsidRPr="00443167" w:rsidRDefault="00EE5C51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  <w:shd w:val="clear" w:color="auto" w:fill="D5DCE4" w:themeFill="text2" w:themeFillTint="33"/>
          </w:tcPr>
          <w:p w14:paraId="433ED0C1" w14:textId="06D3CF02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</w:t>
            </w:r>
          </w:p>
        </w:tc>
        <w:tc>
          <w:tcPr>
            <w:tcW w:w="3582" w:type="dxa"/>
            <w:shd w:val="clear" w:color="auto" w:fill="D5DCE4" w:themeFill="text2" w:themeFillTint="33"/>
          </w:tcPr>
          <w:p w14:paraId="5BDB5ABF" w14:textId="77777777" w:rsidR="00443167" w:rsidRPr="00636E8A" w:rsidRDefault="00443167" w:rsidP="00086733"/>
        </w:tc>
      </w:tr>
      <w:tr w:rsidR="00F55D2F" w:rsidRPr="00636E8A" w14:paraId="2240591C" w14:textId="77777777" w:rsidTr="00F55D2F">
        <w:trPr>
          <w:gridAfter w:val="1"/>
          <w:wAfter w:w="138" w:type="dxa"/>
          <w:trHeight w:val="576"/>
        </w:trPr>
        <w:tc>
          <w:tcPr>
            <w:tcW w:w="2202" w:type="dxa"/>
          </w:tcPr>
          <w:p w14:paraId="0132B884" w14:textId="77777777" w:rsidR="00443167" w:rsidRPr="00636E8A" w:rsidRDefault="00443167" w:rsidP="00086733">
            <w:r w:rsidRPr="00636E8A">
              <w:t>ANATOMICAL ANOMALIES</w:t>
            </w:r>
          </w:p>
        </w:tc>
        <w:tc>
          <w:tcPr>
            <w:tcW w:w="684" w:type="dxa"/>
          </w:tcPr>
          <w:p w14:paraId="11DD474B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7104C995" w14:textId="77777777" w:rsidR="00443167" w:rsidRPr="00636E8A" w:rsidRDefault="00443167" w:rsidP="00086733"/>
        </w:tc>
        <w:tc>
          <w:tcPr>
            <w:tcW w:w="681" w:type="dxa"/>
          </w:tcPr>
          <w:p w14:paraId="5FB64D74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35C62C4D" w14:textId="696C107F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6FC64829" w14:textId="677605B7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</w:t>
            </w:r>
          </w:p>
        </w:tc>
        <w:tc>
          <w:tcPr>
            <w:tcW w:w="3582" w:type="dxa"/>
          </w:tcPr>
          <w:p w14:paraId="24CB31C0" w14:textId="77777777" w:rsidR="00443167" w:rsidRPr="00636E8A" w:rsidRDefault="00443167" w:rsidP="00086733"/>
        </w:tc>
      </w:tr>
      <w:tr w:rsidR="00F55D2F" w:rsidRPr="00636E8A" w14:paraId="49500EC9" w14:textId="77777777" w:rsidTr="00F55D2F">
        <w:trPr>
          <w:gridAfter w:val="1"/>
          <w:wAfter w:w="138" w:type="dxa"/>
          <w:trHeight w:val="588"/>
        </w:trPr>
        <w:tc>
          <w:tcPr>
            <w:tcW w:w="2202" w:type="dxa"/>
          </w:tcPr>
          <w:p w14:paraId="19A75028" w14:textId="77777777" w:rsidR="00443167" w:rsidRPr="00636E8A" w:rsidRDefault="00443167" w:rsidP="00086733">
            <w:r w:rsidRPr="00636E8A">
              <w:t>NEUROGENIC BLADDER</w:t>
            </w:r>
          </w:p>
        </w:tc>
        <w:tc>
          <w:tcPr>
            <w:tcW w:w="684" w:type="dxa"/>
          </w:tcPr>
          <w:p w14:paraId="42BABEDC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1138DDD5" w14:textId="77777777" w:rsidR="00443167" w:rsidRPr="00636E8A" w:rsidRDefault="00443167" w:rsidP="00086733"/>
        </w:tc>
        <w:tc>
          <w:tcPr>
            <w:tcW w:w="681" w:type="dxa"/>
          </w:tcPr>
          <w:p w14:paraId="4DA2FB09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6AC637A4" w14:textId="28E156A0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00856D21" w14:textId="0E9E5241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</w:t>
            </w:r>
          </w:p>
        </w:tc>
        <w:tc>
          <w:tcPr>
            <w:tcW w:w="3582" w:type="dxa"/>
          </w:tcPr>
          <w:p w14:paraId="19B82AD6" w14:textId="77777777" w:rsidR="00443167" w:rsidRPr="00636E8A" w:rsidRDefault="00443167" w:rsidP="00086733"/>
        </w:tc>
      </w:tr>
      <w:tr w:rsidR="00F55D2F" w:rsidRPr="00636E8A" w14:paraId="355AEFAD" w14:textId="77777777" w:rsidTr="00F55D2F">
        <w:trPr>
          <w:gridAfter w:val="1"/>
          <w:wAfter w:w="138" w:type="dxa"/>
          <w:trHeight w:val="282"/>
        </w:trPr>
        <w:tc>
          <w:tcPr>
            <w:tcW w:w="2202" w:type="dxa"/>
          </w:tcPr>
          <w:p w14:paraId="1F541F75" w14:textId="77777777" w:rsidR="00443167" w:rsidRPr="00636E8A" w:rsidRDefault="00443167" w:rsidP="00086733">
            <w:r w:rsidRPr="00636E8A">
              <w:t>MSK - POLYCYSTIC</w:t>
            </w:r>
          </w:p>
        </w:tc>
        <w:tc>
          <w:tcPr>
            <w:tcW w:w="684" w:type="dxa"/>
          </w:tcPr>
          <w:p w14:paraId="794792FB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49DEB253" w14:textId="77777777" w:rsidR="00443167" w:rsidRPr="00636E8A" w:rsidRDefault="00443167" w:rsidP="00086733"/>
        </w:tc>
        <w:tc>
          <w:tcPr>
            <w:tcW w:w="681" w:type="dxa"/>
          </w:tcPr>
          <w:p w14:paraId="7F6BFFD4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3D9AE5F6" w14:textId="5D6A9DA7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6D425482" w14:textId="515178FA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**</w:t>
            </w:r>
          </w:p>
        </w:tc>
        <w:tc>
          <w:tcPr>
            <w:tcW w:w="3582" w:type="dxa"/>
          </w:tcPr>
          <w:p w14:paraId="24B10008" w14:textId="77777777" w:rsidR="00443167" w:rsidRPr="00636E8A" w:rsidRDefault="00443167" w:rsidP="00086733"/>
        </w:tc>
      </w:tr>
      <w:tr w:rsidR="00F55D2F" w:rsidRPr="00636E8A" w14:paraId="0CB5EB6F" w14:textId="77777777" w:rsidTr="00F55D2F">
        <w:trPr>
          <w:gridAfter w:val="1"/>
          <w:wAfter w:w="138" w:type="dxa"/>
          <w:trHeight w:val="294"/>
        </w:trPr>
        <w:tc>
          <w:tcPr>
            <w:tcW w:w="2202" w:type="dxa"/>
          </w:tcPr>
          <w:p w14:paraId="7CA97F3C" w14:textId="77777777" w:rsidR="00443167" w:rsidRPr="00636E8A" w:rsidRDefault="00443167" w:rsidP="00086733">
            <w:r w:rsidRPr="00636E8A">
              <w:t>NEPHROCALCINOSIS</w:t>
            </w:r>
          </w:p>
        </w:tc>
        <w:tc>
          <w:tcPr>
            <w:tcW w:w="684" w:type="dxa"/>
          </w:tcPr>
          <w:p w14:paraId="0D831444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78AD24BB" w14:textId="77777777" w:rsidR="00443167" w:rsidRPr="00636E8A" w:rsidRDefault="00443167" w:rsidP="00086733"/>
        </w:tc>
        <w:tc>
          <w:tcPr>
            <w:tcW w:w="681" w:type="dxa"/>
          </w:tcPr>
          <w:p w14:paraId="25670455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736A1A80" w14:textId="4642E734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7C1E0804" w14:textId="7A74F1B8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**</w:t>
            </w:r>
          </w:p>
        </w:tc>
        <w:tc>
          <w:tcPr>
            <w:tcW w:w="3582" w:type="dxa"/>
          </w:tcPr>
          <w:p w14:paraId="27268B2C" w14:textId="77777777" w:rsidR="00443167" w:rsidRPr="00636E8A" w:rsidRDefault="00443167" w:rsidP="00086733"/>
        </w:tc>
      </w:tr>
      <w:tr w:rsidR="00F55D2F" w:rsidRPr="00636E8A" w14:paraId="22456941" w14:textId="77777777" w:rsidTr="00F55D2F">
        <w:trPr>
          <w:gridAfter w:val="1"/>
          <w:wAfter w:w="138" w:type="dxa"/>
          <w:trHeight w:val="294"/>
        </w:trPr>
        <w:tc>
          <w:tcPr>
            <w:tcW w:w="2202" w:type="dxa"/>
          </w:tcPr>
          <w:p w14:paraId="3A15A9A3" w14:textId="77777777" w:rsidR="00443167" w:rsidRPr="00636E8A" w:rsidRDefault="00443167" w:rsidP="00086733">
            <w:r w:rsidRPr="00636E8A">
              <w:t>GOUT</w:t>
            </w:r>
          </w:p>
        </w:tc>
        <w:tc>
          <w:tcPr>
            <w:tcW w:w="684" w:type="dxa"/>
            <w:shd w:val="clear" w:color="auto" w:fill="auto"/>
          </w:tcPr>
          <w:p w14:paraId="6C19A169" w14:textId="77777777" w:rsidR="00443167" w:rsidRPr="00DE685B" w:rsidRDefault="00443167" w:rsidP="00443167">
            <w:pPr>
              <w:jc w:val="center"/>
            </w:pPr>
            <w:r w:rsidRPr="00DE685B">
              <w:t>YES</w:t>
            </w:r>
          </w:p>
        </w:tc>
        <w:tc>
          <w:tcPr>
            <w:tcW w:w="772" w:type="dxa"/>
            <w:shd w:val="clear" w:color="auto" w:fill="auto"/>
          </w:tcPr>
          <w:p w14:paraId="2E523920" w14:textId="77777777" w:rsidR="00443167" w:rsidRPr="00DE685B" w:rsidRDefault="00443167" w:rsidP="00086733">
            <w:r w:rsidRPr="00DE685B">
              <w:t>YES</w:t>
            </w:r>
          </w:p>
        </w:tc>
        <w:tc>
          <w:tcPr>
            <w:tcW w:w="681" w:type="dxa"/>
          </w:tcPr>
          <w:p w14:paraId="23663D65" w14:textId="77777777" w:rsidR="00443167" w:rsidRPr="00636E8A" w:rsidRDefault="00443167" w:rsidP="00086733">
            <w:r w:rsidRPr="00636E8A">
              <w:t xml:space="preserve"> </w:t>
            </w:r>
          </w:p>
        </w:tc>
        <w:tc>
          <w:tcPr>
            <w:tcW w:w="738" w:type="dxa"/>
          </w:tcPr>
          <w:p w14:paraId="126CD656" w14:textId="77777777" w:rsidR="00443167" w:rsidRPr="00443167" w:rsidRDefault="00443167" w:rsidP="00443167">
            <w:pPr>
              <w:jc w:val="center"/>
              <w:rPr>
                <w:bCs/>
              </w:rPr>
            </w:pPr>
          </w:p>
        </w:tc>
        <w:tc>
          <w:tcPr>
            <w:tcW w:w="708" w:type="dxa"/>
          </w:tcPr>
          <w:p w14:paraId="244E0B15" w14:textId="488787AD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</w:t>
            </w:r>
          </w:p>
        </w:tc>
        <w:tc>
          <w:tcPr>
            <w:tcW w:w="3582" w:type="dxa"/>
          </w:tcPr>
          <w:p w14:paraId="610BF1BA" w14:textId="77777777" w:rsidR="00443167" w:rsidRPr="00636E8A" w:rsidRDefault="00443167" w:rsidP="00086733"/>
        </w:tc>
      </w:tr>
      <w:tr w:rsidR="00F55D2F" w:rsidRPr="00636E8A" w14:paraId="67527469" w14:textId="77777777" w:rsidTr="00F55D2F">
        <w:trPr>
          <w:gridAfter w:val="1"/>
          <w:wAfter w:w="138" w:type="dxa"/>
          <w:trHeight w:val="282"/>
        </w:trPr>
        <w:tc>
          <w:tcPr>
            <w:tcW w:w="2202" w:type="dxa"/>
          </w:tcPr>
          <w:p w14:paraId="5BE39FAE" w14:textId="77777777" w:rsidR="00443167" w:rsidRPr="00636E8A" w:rsidRDefault="00443167" w:rsidP="00086733">
            <w:r w:rsidRPr="00636E8A">
              <w:t>SARCOIDOSIS</w:t>
            </w:r>
          </w:p>
        </w:tc>
        <w:tc>
          <w:tcPr>
            <w:tcW w:w="684" w:type="dxa"/>
          </w:tcPr>
          <w:p w14:paraId="4671B179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12B251F1" w14:textId="77777777" w:rsidR="00443167" w:rsidRPr="00636E8A" w:rsidRDefault="00443167" w:rsidP="00086733"/>
        </w:tc>
        <w:tc>
          <w:tcPr>
            <w:tcW w:w="681" w:type="dxa"/>
          </w:tcPr>
          <w:p w14:paraId="5DFE3C01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3B71C548" w14:textId="0DB7F6E6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7D50C7B4" w14:textId="74675697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</w:t>
            </w:r>
          </w:p>
        </w:tc>
        <w:tc>
          <w:tcPr>
            <w:tcW w:w="3582" w:type="dxa"/>
          </w:tcPr>
          <w:p w14:paraId="1F0A4053" w14:textId="77777777" w:rsidR="00443167" w:rsidRPr="00636E8A" w:rsidRDefault="00443167" w:rsidP="00086733"/>
        </w:tc>
      </w:tr>
      <w:tr w:rsidR="00F55D2F" w:rsidRPr="00636E8A" w14:paraId="490B9083" w14:textId="77777777" w:rsidTr="00F55D2F">
        <w:trPr>
          <w:gridAfter w:val="1"/>
          <w:wAfter w:w="138" w:type="dxa"/>
          <w:trHeight w:val="647"/>
        </w:trPr>
        <w:tc>
          <w:tcPr>
            <w:tcW w:w="2202" w:type="dxa"/>
            <w:shd w:val="clear" w:color="auto" w:fill="D5DCE4" w:themeFill="text2" w:themeFillTint="33"/>
          </w:tcPr>
          <w:p w14:paraId="60303756" w14:textId="77777777" w:rsidR="00443167" w:rsidRPr="00636E8A" w:rsidRDefault="00443167" w:rsidP="00086733">
            <w:r w:rsidRPr="00636E8A">
              <w:t>INTESTINAL MALABSORPTION</w:t>
            </w:r>
          </w:p>
        </w:tc>
        <w:tc>
          <w:tcPr>
            <w:tcW w:w="684" w:type="dxa"/>
            <w:shd w:val="clear" w:color="auto" w:fill="D5DCE4" w:themeFill="text2" w:themeFillTint="33"/>
          </w:tcPr>
          <w:p w14:paraId="34C7C68B" w14:textId="77777777" w:rsidR="00443167" w:rsidRPr="00636E8A" w:rsidRDefault="00443167" w:rsidP="00443167">
            <w:pPr>
              <w:jc w:val="center"/>
            </w:pPr>
            <w:r w:rsidRPr="00636E8A">
              <w:t>YES</w:t>
            </w:r>
          </w:p>
          <w:p w14:paraId="6F189657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  <w:shd w:val="clear" w:color="auto" w:fill="D5DCE4" w:themeFill="text2" w:themeFillTint="33"/>
          </w:tcPr>
          <w:p w14:paraId="1D4C6B43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681" w:type="dxa"/>
            <w:shd w:val="clear" w:color="auto" w:fill="D5DCE4" w:themeFill="text2" w:themeFillTint="33"/>
          </w:tcPr>
          <w:p w14:paraId="17BBB34C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  <w:shd w:val="clear" w:color="auto" w:fill="D5DCE4" w:themeFill="text2" w:themeFillTint="33"/>
          </w:tcPr>
          <w:p w14:paraId="65955C36" w14:textId="763E0521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  <w:shd w:val="clear" w:color="auto" w:fill="D5DCE4" w:themeFill="text2" w:themeFillTint="33"/>
          </w:tcPr>
          <w:p w14:paraId="16DA28CD" w14:textId="02C1F309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*</w:t>
            </w:r>
          </w:p>
        </w:tc>
        <w:tc>
          <w:tcPr>
            <w:tcW w:w="3582" w:type="dxa"/>
            <w:shd w:val="clear" w:color="auto" w:fill="D5DCE4" w:themeFill="text2" w:themeFillTint="33"/>
          </w:tcPr>
          <w:p w14:paraId="4A5C112C" w14:textId="77777777" w:rsidR="00443167" w:rsidRPr="00636E8A" w:rsidRDefault="00443167" w:rsidP="00086733">
            <w:r w:rsidRPr="00636E8A">
              <w:t>Only urinary oxalate and citrate</w:t>
            </w:r>
          </w:p>
        </w:tc>
      </w:tr>
      <w:tr w:rsidR="00F55D2F" w:rsidRPr="00636E8A" w14:paraId="21B54D67" w14:textId="77777777" w:rsidTr="00F55D2F">
        <w:trPr>
          <w:gridAfter w:val="1"/>
          <w:wAfter w:w="138" w:type="dxa"/>
          <w:trHeight w:val="294"/>
        </w:trPr>
        <w:tc>
          <w:tcPr>
            <w:tcW w:w="2202" w:type="dxa"/>
            <w:shd w:val="clear" w:color="auto" w:fill="D5DCE4" w:themeFill="text2" w:themeFillTint="33"/>
          </w:tcPr>
          <w:p w14:paraId="5BB3CF06" w14:textId="77777777" w:rsidR="00443167" w:rsidRPr="00636E8A" w:rsidRDefault="00443167" w:rsidP="00086733">
            <w:r w:rsidRPr="00636E8A">
              <w:t>HPT</w:t>
            </w:r>
          </w:p>
        </w:tc>
        <w:tc>
          <w:tcPr>
            <w:tcW w:w="684" w:type="dxa"/>
            <w:shd w:val="clear" w:color="auto" w:fill="D5DCE4" w:themeFill="text2" w:themeFillTint="33"/>
          </w:tcPr>
          <w:p w14:paraId="1C1A066D" w14:textId="77777777" w:rsidR="00443167" w:rsidRPr="00636E8A" w:rsidRDefault="00443167" w:rsidP="00443167">
            <w:pPr>
              <w:jc w:val="center"/>
            </w:pPr>
            <w:r w:rsidRPr="00636E8A">
              <w:t>YES</w:t>
            </w:r>
          </w:p>
        </w:tc>
        <w:tc>
          <w:tcPr>
            <w:tcW w:w="772" w:type="dxa"/>
            <w:shd w:val="clear" w:color="auto" w:fill="D5DCE4" w:themeFill="text2" w:themeFillTint="33"/>
          </w:tcPr>
          <w:p w14:paraId="2D7556FF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681" w:type="dxa"/>
            <w:shd w:val="clear" w:color="auto" w:fill="D5DCE4" w:themeFill="text2" w:themeFillTint="33"/>
          </w:tcPr>
          <w:p w14:paraId="09972E7C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  <w:shd w:val="clear" w:color="auto" w:fill="D5DCE4" w:themeFill="text2" w:themeFillTint="33"/>
          </w:tcPr>
          <w:p w14:paraId="3A7D257D" w14:textId="456EEADF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  <w:shd w:val="clear" w:color="auto" w:fill="D5DCE4" w:themeFill="text2" w:themeFillTint="33"/>
          </w:tcPr>
          <w:p w14:paraId="07DF0738" w14:textId="2DFF6973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**</w:t>
            </w:r>
          </w:p>
        </w:tc>
        <w:tc>
          <w:tcPr>
            <w:tcW w:w="3582" w:type="dxa"/>
            <w:shd w:val="clear" w:color="auto" w:fill="D5DCE4" w:themeFill="text2" w:themeFillTint="33"/>
          </w:tcPr>
          <w:p w14:paraId="12249D5A" w14:textId="77777777" w:rsidR="00443167" w:rsidRPr="00636E8A" w:rsidRDefault="00443167" w:rsidP="00086733"/>
        </w:tc>
      </w:tr>
      <w:tr w:rsidR="00F55D2F" w:rsidRPr="00636E8A" w14:paraId="56FAD341" w14:textId="77777777" w:rsidTr="00F55D2F">
        <w:trPr>
          <w:gridAfter w:val="1"/>
          <w:wAfter w:w="138" w:type="dxa"/>
          <w:trHeight w:val="294"/>
        </w:trPr>
        <w:tc>
          <w:tcPr>
            <w:tcW w:w="2202" w:type="dxa"/>
            <w:shd w:val="clear" w:color="auto" w:fill="D5DCE4" w:themeFill="text2" w:themeFillTint="33"/>
          </w:tcPr>
          <w:p w14:paraId="43673BBD" w14:textId="77777777" w:rsidR="00443167" w:rsidRPr="00636E8A" w:rsidRDefault="00443167" w:rsidP="00086733">
            <w:r w:rsidRPr="00636E8A">
              <w:t>RTA TYPE 1</w:t>
            </w:r>
          </w:p>
        </w:tc>
        <w:tc>
          <w:tcPr>
            <w:tcW w:w="684" w:type="dxa"/>
            <w:shd w:val="clear" w:color="auto" w:fill="D5DCE4" w:themeFill="text2" w:themeFillTint="33"/>
          </w:tcPr>
          <w:p w14:paraId="6A6B9AE6" w14:textId="77777777" w:rsidR="00443167" w:rsidRPr="00636E8A" w:rsidRDefault="00443167" w:rsidP="00443167">
            <w:pPr>
              <w:jc w:val="center"/>
            </w:pPr>
            <w:r w:rsidRPr="00636E8A">
              <w:t>YES</w:t>
            </w:r>
          </w:p>
        </w:tc>
        <w:tc>
          <w:tcPr>
            <w:tcW w:w="772" w:type="dxa"/>
            <w:shd w:val="clear" w:color="auto" w:fill="D5DCE4" w:themeFill="text2" w:themeFillTint="33"/>
          </w:tcPr>
          <w:p w14:paraId="3D225035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681" w:type="dxa"/>
            <w:shd w:val="clear" w:color="auto" w:fill="D5DCE4" w:themeFill="text2" w:themeFillTint="33"/>
          </w:tcPr>
          <w:p w14:paraId="686BD53F" w14:textId="77777777" w:rsidR="00443167" w:rsidRPr="00636E8A" w:rsidRDefault="00443167" w:rsidP="00086733">
            <w:r w:rsidRPr="00636E8A">
              <w:t xml:space="preserve">YES </w:t>
            </w:r>
          </w:p>
        </w:tc>
        <w:tc>
          <w:tcPr>
            <w:tcW w:w="738" w:type="dxa"/>
            <w:shd w:val="clear" w:color="auto" w:fill="D5DCE4" w:themeFill="text2" w:themeFillTint="33"/>
          </w:tcPr>
          <w:p w14:paraId="0EBF93C4" w14:textId="38A165CC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  <w:shd w:val="clear" w:color="auto" w:fill="D5DCE4" w:themeFill="text2" w:themeFillTint="33"/>
          </w:tcPr>
          <w:p w14:paraId="0BE0C37B" w14:textId="6E13F58A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**</w:t>
            </w:r>
          </w:p>
        </w:tc>
        <w:tc>
          <w:tcPr>
            <w:tcW w:w="3582" w:type="dxa"/>
            <w:shd w:val="clear" w:color="auto" w:fill="D5DCE4" w:themeFill="text2" w:themeFillTint="33"/>
          </w:tcPr>
          <w:p w14:paraId="48B8073F" w14:textId="77777777" w:rsidR="00443167" w:rsidRPr="00636E8A" w:rsidRDefault="00443167" w:rsidP="00086733"/>
        </w:tc>
      </w:tr>
      <w:tr w:rsidR="00F55D2F" w:rsidRPr="00636E8A" w14:paraId="3AFFA4FC" w14:textId="77777777" w:rsidTr="00F55D2F">
        <w:trPr>
          <w:gridAfter w:val="1"/>
          <w:wAfter w:w="138" w:type="dxa"/>
          <w:trHeight w:val="576"/>
        </w:trPr>
        <w:tc>
          <w:tcPr>
            <w:tcW w:w="2202" w:type="dxa"/>
          </w:tcPr>
          <w:p w14:paraId="6F873682" w14:textId="77777777" w:rsidR="00443167" w:rsidRPr="00636E8A" w:rsidRDefault="00443167" w:rsidP="00086733">
            <w:r w:rsidRPr="00636E8A">
              <w:t>PRIMARY HYPEROXALURIA</w:t>
            </w:r>
          </w:p>
        </w:tc>
        <w:tc>
          <w:tcPr>
            <w:tcW w:w="684" w:type="dxa"/>
          </w:tcPr>
          <w:p w14:paraId="31430786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7384618A" w14:textId="77777777" w:rsidR="00443167" w:rsidRPr="00636E8A" w:rsidRDefault="00443167" w:rsidP="00086733"/>
        </w:tc>
        <w:tc>
          <w:tcPr>
            <w:tcW w:w="681" w:type="dxa"/>
          </w:tcPr>
          <w:p w14:paraId="389EDE60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68BC5D80" w14:textId="7FC15E5E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41C5CA70" w14:textId="66947794" w:rsidR="00443167" w:rsidRPr="00636E8A" w:rsidRDefault="00443167" w:rsidP="00086733">
            <w:pPr>
              <w:rPr>
                <w:b/>
              </w:rPr>
            </w:pPr>
            <w:r w:rsidRPr="00636E8A">
              <w:rPr>
                <w:b/>
              </w:rPr>
              <w:t>***</w:t>
            </w:r>
          </w:p>
        </w:tc>
        <w:tc>
          <w:tcPr>
            <w:tcW w:w="3582" w:type="dxa"/>
          </w:tcPr>
          <w:p w14:paraId="5BF4020D" w14:textId="77777777" w:rsidR="00443167" w:rsidRPr="00636E8A" w:rsidRDefault="00443167" w:rsidP="00086733"/>
        </w:tc>
      </w:tr>
      <w:tr w:rsidR="00F55D2F" w:rsidRPr="00636E8A" w14:paraId="785C35A9" w14:textId="77777777" w:rsidTr="00F55D2F">
        <w:trPr>
          <w:gridAfter w:val="1"/>
          <w:wAfter w:w="138" w:type="dxa"/>
          <w:trHeight w:val="294"/>
        </w:trPr>
        <w:tc>
          <w:tcPr>
            <w:tcW w:w="2202" w:type="dxa"/>
          </w:tcPr>
          <w:p w14:paraId="7C691F7A" w14:textId="77777777" w:rsidR="00443167" w:rsidRPr="00636E8A" w:rsidRDefault="00443167" w:rsidP="00086733">
            <w:r w:rsidRPr="00636E8A">
              <w:t>OBESITY</w:t>
            </w:r>
          </w:p>
        </w:tc>
        <w:tc>
          <w:tcPr>
            <w:tcW w:w="684" w:type="dxa"/>
          </w:tcPr>
          <w:p w14:paraId="67E9738B" w14:textId="77777777" w:rsidR="00443167" w:rsidRPr="00636E8A" w:rsidRDefault="00443167" w:rsidP="00443167">
            <w:pPr>
              <w:jc w:val="center"/>
            </w:pPr>
            <w:r w:rsidRPr="00636E8A">
              <w:t>YES</w:t>
            </w:r>
          </w:p>
        </w:tc>
        <w:tc>
          <w:tcPr>
            <w:tcW w:w="772" w:type="dxa"/>
          </w:tcPr>
          <w:p w14:paraId="02028ED1" w14:textId="77777777" w:rsidR="00443167" w:rsidRPr="00636E8A" w:rsidRDefault="00443167" w:rsidP="00086733"/>
        </w:tc>
        <w:tc>
          <w:tcPr>
            <w:tcW w:w="681" w:type="dxa"/>
          </w:tcPr>
          <w:p w14:paraId="372D89F2" w14:textId="77777777" w:rsidR="00443167" w:rsidRPr="00636E8A" w:rsidRDefault="00443167" w:rsidP="00086733"/>
        </w:tc>
        <w:tc>
          <w:tcPr>
            <w:tcW w:w="738" w:type="dxa"/>
          </w:tcPr>
          <w:p w14:paraId="6C34C652" w14:textId="77777777" w:rsidR="00443167" w:rsidRPr="00443167" w:rsidRDefault="00443167" w:rsidP="00443167">
            <w:pPr>
              <w:jc w:val="center"/>
              <w:rPr>
                <w:bCs/>
              </w:rPr>
            </w:pPr>
          </w:p>
        </w:tc>
        <w:tc>
          <w:tcPr>
            <w:tcW w:w="708" w:type="dxa"/>
          </w:tcPr>
          <w:p w14:paraId="6911CE39" w14:textId="1D5BF78E" w:rsidR="00443167" w:rsidRPr="00636E8A" w:rsidRDefault="00443167" w:rsidP="00086733">
            <w:r w:rsidRPr="00636E8A">
              <w:t>*</w:t>
            </w:r>
          </w:p>
        </w:tc>
        <w:tc>
          <w:tcPr>
            <w:tcW w:w="3582" w:type="dxa"/>
          </w:tcPr>
          <w:p w14:paraId="6B215239" w14:textId="77777777" w:rsidR="00443167" w:rsidRPr="00636E8A" w:rsidRDefault="00443167" w:rsidP="00086733"/>
        </w:tc>
      </w:tr>
      <w:tr w:rsidR="00F55D2F" w:rsidRPr="00636E8A" w14:paraId="773E21CC" w14:textId="77777777" w:rsidTr="00F55D2F">
        <w:trPr>
          <w:gridAfter w:val="1"/>
          <w:wAfter w:w="138" w:type="dxa"/>
          <w:trHeight w:val="294"/>
        </w:trPr>
        <w:tc>
          <w:tcPr>
            <w:tcW w:w="2202" w:type="dxa"/>
          </w:tcPr>
          <w:p w14:paraId="04839666" w14:textId="77777777" w:rsidR="00443167" w:rsidRPr="00636E8A" w:rsidRDefault="00443167" w:rsidP="00086733">
            <w:r w:rsidRPr="00636E8A">
              <w:t>DIABETES TYPE 2</w:t>
            </w:r>
          </w:p>
        </w:tc>
        <w:tc>
          <w:tcPr>
            <w:tcW w:w="684" w:type="dxa"/>
          </w:tcPr>
          <w:p w14:paraId="472D803A" w14:textId="77777777" w:rsidR="00443167" w:rsidRPr="00636E8A" w:rsidRDefault="00443167" w:rsidP="00443167">
            <w:pPr>
              <w:jc w:val="center"/>
            </w:pPr>
            <w:r w:rsidRPr="00636E8A">
              <w:t>YES</w:t>
            </w:r>
          </w:p>
        </w:tc>
        <w:tc>
          <w:tcPr>
            <w:tcW w:w="772" w:type="dxa"/>
          </w:tcPr>
          <w:p w14:paraId="379CFB40" w14:textId="77777777" w:rsidR="00443167" w:rsidRPr="00636E8A" w:rsidRDefault="00443167" w:rsidP="00086733"/>
        </w:tc>
        <w:tc>
          <w:tcPr>
            <w:tcW w:w="681" w:type="dxa"/>
          </w:tcPr>
          <w:p w14:paraId="1C5F9959" w14:textId="77777777" w:rsidR="00443167" w:rsidRPr="00636E8A" w:rsidRDefault="00443167" w:rsidP="00086733"/>
        </w:tc>
        <w:tc>
          <w:tcPr>
            <w:tcW w:w="738" w:type="dxa"/>
          </w:tcPr>
          <w:p w14:paraId="554111C9" w14:textId="77777777" w:rsidR="00443167" w:rsidRPr="00443167" w:rsidRDefault="00443167" w:rsidP="00443167">
            <w:pPr>
              <w:jc w:val="center"/>
              <w:rPr>
                <w:bCs/>
              </w:rPr>
            </w:pPr>
          </w:p>
        </w:tc>
        <w:tc>
          <w:tcPr>
            <w:tcW w:w="708" w:type="dxa"/>
          </w:tcPr>
          <w:p w14:paraId="1A8AAFAB" w14:textId="3FA9196C" w:rsidR="00443167" w:rsidRPr="00636E8A" w:rsidRDefault="00443167" w:rsidP="00086733">
            <w:r w:rsidRPr="00636E8A">
              <w:t>*</w:t>
            </w:r>
          </w:p>
        </w:tc>
        <w:tc>
          <w:tcPr>
            <w:tcW w:w="3582" w:type="dxa"/>
          </w:tcPr>
          <w:p w14:paraId="5581FFC6" w14:textId="77777777" w:rsidR="00443167" w:rsidRPr="00636E8A" w:rsidRDefault="00443167" w:rsidP="00086733"/>
        </w:tc>
      </w:tr>
      <w:tr w:rsidR="00F55D2F" w:rsidRPr="00636E8A" w14:paraId="43D8815E" w14:textId="77777777" w:rsidTr="00F55D2F">
        <w:trPr>
          <w:gridAfter w:val="1"/>
          <w:wAfter w:w="138" w:type="dxa"/>
          <w:trHeight w:val="576"/>
        </w:trPr>
        <w:tc>
          <w:tcPr>
            <w:tcW w:w="2202" w:type="dxa"/>
          </w:tcPr>
          <w:p w14:paraId="25A38B44" w14:textId="77777777" w:rsidR="00443167" w:rsidRPr="00636E8A" w:rsidRDefault="00443167" w:rsidP="00086733">
            <w:r w:rsidRPr="00636E8A">
              <w:t>METABOLIC SYNDROME</w:t>
            </w:r>
          </w:p>
        </w:tc>
        <w:tc>
          <w:tcPr>
            <w:tcW w:w="684" w:type="dxa"/>
          </w:tcPr>
          <w:p w14:paraId="0E2288CC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5DE6AC76" w14:textId="77777777" w:rsidR="00443167" w:rsidRPr="00636E8A" w:rsidRDefault="00443167" w:rsidP="00086733"/>
        </w:tc>
        <w:tc>
          <w:tcPr>
            <w:tcW w:w="681" w:type="dxa"/>
          </w:tcPr>
          <w:p w14:paraId="7573071A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033A5ABA" w14:textId="0D3892E1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58E46149" w14:textId="3C5425C9" w:rsidR="00443167" w:rsidRPr="00636E8A" w:rsidRDefault="00443167" w:rsidP="00086733">
            <w:r w:rsidRPr="00636E8A">
              <w:t>*</w:t>
            </w:r>
          </w:p>
        </w:tc>
        <w:tc>
          <w:tcPr>
            <w:tcW w:w="3582" w:type="dxa"/>
          </w:tcPr>
          <w:p w14:paraId="4C751CA3" w14:textId="77777777" w:rsidR="00443167" w:rsidRPr="00636E8A" w:rsidRDefault="00443167" w:rsidP="00086733"/>
        </w:tc>
      </w:tr>
      <w:tr w:rsidR="00F55D2F" w:rsidRPr="00636E8A" w14:paraId="7BE4F3DD" w14:textId="77777777" w:rsidTr="00F55D2F">
        <w:trPr>
          <w:gridAfter w:val="1"/>
          <w:wAfter w:w="138" w:type="dxa"/>
          <w:trHeight w:val="294"/>
        </w:trPr>
        <w:tc>
          <w:tcPr>
            <w:tcW w:w="2202" w:type="dxa"/>
          </w:tcPr>
          <w:p w14:paraId="63E7B90E" w14:textId="77777777" w:rsidR="00443167" w:rsidRPr="00636E8A" w:rsidRDefault="00443167" w:rsidP="00086733">
            <w:r w:rsidRPr="00636E8A">
              <w:t>CYSTIC FIBROSIS</w:t>
            </w:r>
          </w:p>
        </w:tc>
        <w:tc>
          <w:tcPr>
            <w:tcW w:w="684" w:type="dxa"/>
          </w:tcPr>
          <w:p w14:paraId="4BB339FB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35C4419A" w14:textId="77777777" w:rsidR="00443167" w:rsidRPr="00636E8A" w:rsidRDefault="00443167" w:rsidP="00086733"/>
        </w:tc>
        <w:tc>
          <w:tcPr>
            <w:tcW w:w="681" w:type="dxa"/>
          </w:tcPr>
          <w:p w14:paraId="45158E9B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426D88B2" w14:textId="33EFB25F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670CAC18" w14:textId="70B748B7" w:rsidR="00443167" w:rsidRPr="00636E8A" w:rsidRDefault="00443167" w:rsidP="00086733">
            <w:r w:rsidRPr="00636E8A">
              <w:t>***</w:t>
            </w:r>
          </w:p>
        </w:tc>
        <w:tc>
          <w:tcPr>
            <w:tcW w:w="3582" w:type="dxa"/>
          </w:tcPr>
          <w:p w14:paraId="6C33021D" w14:textId="77777777" w:rsidR="00443167" w:rsidRPr="00636E8A" w:rsidRDefault="00443167" w:rsidP="00086733"/>
        </w:tc>
      </w:tr>
      <w:tr w:rsidR="00F55D2F" w:rsidRPr="00636E8A" w14:paraId="7173CF6E" w14:textId="77777777" w:rsidTr="00F55D2F">
        <w:trPr>
          <w:gridAfter w:val="1"/>
          <w:wAfter w:w="138" w:type="dxa"/>
          <w:trHeight w:val="870"/>
        </w:trPr>
        <w:tc>
          <w:tcPr>
            <w:tcW w:w="2202" w:type="dxa"/>
          </w:tcPr>
          <w:p w14:paraId="25844C66" w14:textId="77777777" w:rsidR="00443167" w:rsidRPr="00636E8A" w:rsidRDefault="00443167" w:rsidP="00086733">
            <w:r w:rsidRPr="00636E8A">
              <w:t>2,8 DHA</w:t>
            </w:r>
          </w:p>
          <w:p w14:paraId="5F73B7A0" w14:textId="77777777" w:rsidR="00443167" w:rsidRPr="00636E8A" w:rsidRDefault="00443167" w:rsidP="00086733">
            <w:r w:rsidRPr="00636E8A">
              <w:t>XANTHINE</w:t>
            </w:r>
          </w:p>
          <w:p w14:paraId="75585568" w14:textId="77777777" w:rsidR="00443167" w:rsidRPr="00636E8A" w:rsidRDefault="00443167" w:rsidP="00086733">
            <w:r w:rsidRPr="00636E8A">
              <w:t>LESCH-NYHAN S.</w:t>
            </w:r>
          </w:p>
        </w:tc>
        <w:tc>
          <w:tcPr>
            <w:tcW w:w="684" w:type="dxa"/>
          </w:tcPr>
          <w:p w14:paraId="58D16047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73677A67" w14:textId="77777777" w:rsidR="00443167" w:rsidRPr="00636E8A" w:rsidRDefault="00443167" w:rsidP="00086733"/>
        </w:tc>
        <w:tc>
          <w:tcPr>
            <w:tcW w:w="681" w:type="dxa"/>
          </w:tcPr>
          <w:p w14:paraId="63CFAFDC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17FAADC8" w14:textId="32A5DDF3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319A813C" w14:textId="2D75B703" w:rsidR="00443167" w:rsidRPr="00636E8A" w:rsidRDefault="00443167" w:rsidP="00086733">
            <w:r w:rsidRPr="00636E8A">
              <w:t>*</w:t>
            </w:r>
          </w:p>
        </w:tc>
        <w:tc>
          <w:tcPr>
            <w:tcW w:w="3582" w:type="dxa"/>
          </w:tcPr>
          <w:p w14:paraId="0F5CAD5F" w14:textId="77777777" w:rsidR="00443167" w:rsidRPr="00636E8A" w:rsidRDefault="00443167" w:rsidP="00086733"/>
        </w:tc>
      </w:tr>
      <w:tr w:rsidR="00F55D2F" w:rsidRPr="00636E8A" w14:paraId="12BE02CD" w14:textId="77777777" w:rsidTr="00F55D2F">
        <w:trPr>
          <w:gridAfter w:val="1"/>
          <w:wAfter w:w="138" w:type="dxa"/>
          <w:trHeight w:val="294"/>
        </w:trPr>
        <w:tc>
          <w:tcPr>
            <w:tcW w:w="2202" w:type="dxa"/>
          </w:tcPr>
          <w:p w14:paraId="02E99877" w14:textId="77777777" w:rsidR="00443167" w:rsidRPr="00636E8A" w:rsidRDefault="00443167" w:rsidP="00086733">
            <w:r w:rsidRPr="00636E8A">
              <w:t>LEAD EXPOSURE</w:t>
            </w:r>
          </w:p>
        </w:tc>
        <w:tc>
          <w:tcPr>
            <w:tcW w:w="684" w:type="dxa"/>
          </w:tcPr>
          <w:p w14:paraId="568AB71D" w14:textId="77777777" w:rsidR="00443167" w:rsidRPr="00636E8A" w:rsidRDefault="00443167" w:rsidP="00443167">
            <w:pPr>
              <w:jc w:val="center"/>
            </w:pPr>
          </w:p>
        </w:tc>
        <w:tc>
          <w:tcPr>
            <w:tcW w:w="772" w:type="dxa"/>
          </w:tcPr>
          <w:p w14:paraId="229FC1FC" w14:textId="77777777" w:rsidR="00443167" w:rsidRPr="00636E8A" w:rsidRDefault="00443167" w:rsidP="00086733"/>
        </w:tc>
        <w:tc>
          <w:tcPr>
            <w:tcW w:w="681" w:type="dxa"/>
          </w:tcPr>
          <w:p w14:paraId="65E1A0FC" w14:textId="77777777" w:rsidR="00443167" w:rsidRPr="00636E8A" w:rsidRDefault="00443167" w:rsidP="00086733">
            <w:r w:rsidRPr="00636E8A">
              <w:t>YES</w:t>
            </w:r>
          </w:p>
        </w:tc>
        <w:tc>
          <w:tcPr>
            <w:tcW w:w="738" w:type="dxa"/>
          </w:tcPr>
          <w:p w14:paraId="49E9E0E6" w14:textId="2C65D469" w:rsidR="00443167" w:rsidRPr="00443167" w:rsidRDefault="00F37B1F" w:rsidP="00443167">
            <w:pPr>
              <w:jc w:val="center"/>
              <w:rPr>
                <w:bCs/>
              </w:rPr>
            </w:pPr>
            <w:r>
              <w:rPr>
                <w:bCs/>
              </w:rPr>
              <w:t>YES</w:t>
            </w:r>
          </w:p>
        </w:tc>
        <w:tc>
          <w:tcPr>
            <w:tcW w:w="708" w:type="dxa"/>
          </w:tcPr>
          <w:p w14:paraId="1BE9C57B" w14:textId="06E99445" w:rsidR="00443167" w:rsidRPr="00636E8A" w:rsidRDefault="00443167" w:rsidP="00086733">
            <w:r w:rsidRPr="00636E8A">
              <w:t>*</w:t>
            </w:r>
          </w:p>
        </w:tc>
        <w:tc>
          <w:tcPr>
            <w:tcW w:w="3582" w:type="dxa"/>
          </w:tcPr>
          <w:p w14:paraId="7249C2AB" w14:textId="77777777" w:rsidR="00443167" w:rsidRPr="00636E8A" w:rsidRDefault="00443167" w:rsidP="00086733"/>
        </w:tc>
      </w:tr>
      <w:tr w:rsidR="001130A0" w:rsidRPr="00636E8A" w14:paraId="3E8FD7DB" w14:textId="77777777" w:rsidTr="001130A0">
        <w:trPr>
          <w:gridAfter w:val="1"/>
          <w:wAfter w:w="138" w:type="dxa"/>
          <w:trHeight w:val="294"/>
        </w:trPr>
        <w:tc>
          <w:tcPr>
            <w:tcW w:w="2202" w:type="dxa"/>
          </w:tcPr>
          <w:p w14:paraId="1C6B4C83" w14:textId="50A8FE87" w:rsidR="001130A0" w:rsidRPr="00636E8A" w:rsidRDefault="001130A0" w:rsidP="00086733">
            <w:r>
              <w:t># COLLECTIONS</w:t>
            </w:r>
          </w:p>
        </w:tc>
        <w:tc>
          <w:tcPr>
            <w:tcW w:w="684" w:type="dxa"/>
            <w:vAlign w:val="center"/>
          </w:tcPr>
          <w:p w14:paraId="5B62FB08" w14:textId="23200A7A" w:rsidR="001130A0" w:rsidRPr="00636E8A" w:rsidRDefault="001130A0" w:rsidP="001130A0">
            <w:pPr>
              <w:jc w:val="center"/>
            </w:pPr>
            <w:r>
              <w:t>1-2</w:t>
            </w:r>
          </w:p>
        </w:tc>
        <w:tc>
          <w:tcPr>
            <w:tcW w:w="772" w:type="dxa"/>
            <w:vAlign w:val="center"/>
          </w:tcPr>
          <w:p w14:paraId="7F4539A5" w14:textId="1F3EAA63" w:rsidR="001130A0" w:rsidRPr="00636E8A" w:rsidRDefault="001130A0" w:rsidP="001130A0">
            <w:pPr>
              <w:jc w:val="center"/>
            </w:pPr>
            <w:r>
              <w:t>2</w:t>
            </w:r>
          </w:p>
        </w:tc>
        <w:tc>
          <w:tcPr>
            <w:tcW w:w="681" w:type="dxa"/>
            <w:vAlign w:val="center"/>
          </w:tcPr>
          <w:p w14:paraId="1DC163AF" w14:textId="421B570E" w:rsidR="001130A0" w:rsidRPr="00636E8A" w:rsidRDefault="001130A0" w:rsidP="001130A0">
            <w:pPr>
              <w:jc w:val="center"/>
            </w:pPr>
            <w:r>
              <w:t>2</w:t>
            </w:r>
          </w:p>
        </w:tc>
        <w:tc>
          <w:tcPr>
            <w:tcW w:w="738" w:type="dxa"/>
            <w:vAlign w:val="center"/>
          </w:tcPr>
          <w:p w14:paraId="1F19E40D" w14:textId="2DE78BAE" w:rsidR="001130A0" w:rsidRDefault="001130A0" w:rsidP="001130A0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  <w:tc>
          <w:tcPr>
            <w:tcW w:w="708" w:type="dxa"/>
          </w:tcPr>
          <w:p w14:paraId="3F4E9865" w14:textId="55F9C325" w:rsidR="001130A0" w:rsidRPr="00636E8A" w:rsidRDefault="001130A0" w:rsidP="00086733">
            <w:r>
              <w:t>***</w:t>
            </w:r>
          </w:p>
        </w:tc>
        <w:tc>
          <w:tcPr>
            <w:tcW w:w="3582" w:type="dxa"/>
          </w:tcPr>
          <w:p w14:paraId="45393415" w14:textId="77777777" w:rsidR="001130A0" w:rsidRPr="00636E8A" w:rsidRDefault="001130A0" w:rsidP="00086733"/>
        </w:tc>
      </w:tr>
      <w:tr w:rsidR="00F55D2F" w:rsidRPr="00636E8A" w14:paraId="583F38FB" w14:textId="77777777" w:rsidTr="00F55D2F">
        <w:trPr>
          <w:gridAfter w:val="1"/>
          <w:wAfter w:w="138" w:type="dxa"/>
          <w:trHeight w:val="1754"/>
        </w:trPr>
        <w:tc>
          <w:tcPr>
            <w:tcW w:w="9367" w:type="dxa"/>
            <w:gridSpan w:val="7"/>
          </w:tcPr>
          <w:p w14:paraId="2F9A0818" w14:textId="57F33D3B" w:rsidR="00443167" w:rsidRPr="00636E8A" w:rsidRDefault="00443167" w:rsidP="00443167">
            <w:pPr>
              <w:ind w:right="-2254"/>
            </w:pPr>
            <w:r w:rsidRPr="00636E8A">
              <w:lastRenderedPageBreak/>
              <w:t>●AUA</w:t>
            </w:r>
            <w:r w:rsidR="00F37B1F">
              <w:t>,</w:t>
            </w:r>
            <w:r w:rsidRPr="00636E8A">
              <w:t xml:space="preserve"> American Urological association; CUA</w:t>
            </w:r>
            <w:r w:rsidR="00F37B1F">
              <w:t>,</w:t>
            </w:r>
            <w:r w:rsidRPr="00636E8A">
              <w:t xml:space="preserve"> Canadian Urological Association; EAU: European Association of Urology</w:t>
            </w:r>
            <w:r w:rsidR="00F37B1F">
              <w:t>; EAU, European Association for Urology; UAA, Urological Association of Asia</w:t>
            </w:r>
          </w:p>
          <w:p w14:paraId="43355CBB" w14:textId="77777777" w:rsidR="00443167" w:rsidRPr="00636E8A" w:rsidRDefault="00443167" w:rsidP="00086733">
            <w:r w:rsidRPr="00636E8A">
              <w:t xml:space="preserve">●Level of support from present consensus: </w:t>
            </w:r>
            <w:r w:rsidRPr="00636E8A">
              <w:sym w:font="Symbol" w:char="F02A"/>
            </w:r>
            <w:r w:rsidRPr="00636E8A">
              <w:t xml:space="preserve"> low; </w:t>
            </w:r>
            <w:r w:rsidRPr="00636E8A">
              <w:sym w:font="Symbol" w:char="F02A"/>
            </w:r>
            <w:r w:rsidRPr="00636E8A">
              <w:sym w:font="Symbol" w:char="F02A"/>
            </w:r>
            <w:r w:rsidRPr="00636E8A">
              <w:t xml:space="preserve"> medium; </w:t>
            </w:r>
            <w:r w:rsidRPr="00636E8A">
              <w:sym w:font="Symbol" w:char="F02A"/>
            </w:r>
            <w:r w:rsidRPr="00636E8A">
              <w:sym w:font="Symbol" w:char="F02A"/>
            </w:r>
            <w:r w:rsidRPr="00636E8A">
              <w:sym w:font="Symbol" w:char="F02A"/>
            </w:r>
            <w:r w:rsidRPr="00636E8A">
              <w:t xml:space="preserve"> high</w:t>
            </w:r>
          </w:p>
          <w:p w14:paraId="71334DDE" w14:textId="2D521770" w:rsidR="00443167" w:rsidRPr="00636E8A" w:rsidRDefault="00443167" w:rsidP="00086733">
            <w:r w:rsidRPr="00636E8A">
              <w:t xml:space="preserve">●Blue: recommended by all </w:t>
            </w:r>
            <w:r w:rsidR="00DE685B">
              <w:t>4</w:t>
            </w:r>
            <w:r w:rsidRPr="00636E8A">
              <w:t xml:space="preserve"> organizations; Orange: recommended by </w:t>
            </w:r>
            <w:r w:rsidR="00DE685B">
              <w:t>3</w:t>
            </w:r>
            <w:r w:rsidRPr="00636E8A">
              <w:t xml:space="preserve"> organizations</w:t>
            </w:r>
          </w:p>
        </w:tc>
      </w:tr>
    </w:tbl>
    <w:p w14:paraId="3484FD5C" w14:textId="6CF8933A" w:rsidR="00443167" w:rsidRDefault="00443167"/>
    <w:p w14:paraId="17350BFD" w14:textId="69199C62" w:rsidR="00443167" w:rsidRDefault="00443167"/>
    <w:p w14:paraId="169153A4" w14:textId="60426D9A" w:rsidR="00443167" w:rsidRDefault="00443167"/>
    <w:p w14:paraId="6F73A188" w14:textId="77777777" w:rsidR="00443167" w:rsidRDefault="00443167"/>
    <w:sectPr w:rsidR="00443167" w:rsidSect="00B43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167"/>
    <w:rsid w:val="00004E30"/>
    <w:rsid w:val="00012C2B"/>
    <w:rsid w:val="0001415A"/>
    <w:rsid w:val="00015106"/>
    <w:rsid w:val="000201AF"/>
    <w:rsid w:val="00025E8E"/>
    <w:rsid w:val="00030EAB"/>
    <w:rsid w:val="00033D46"/>
    <w:rsid w:val="0003623F"/>
    <w:rsid w:val="000365B9"/>
    <w:rsid w:val="00043816"/>
    <w:rsid w:val="0004615E"/>
    <w:rsid w:val="00046B8A"/>
    <w:rsid w:val="00050DA9"/>
    <w:rsid w:val="00056C5F"/>
    <w:rsid w:val="000678C1"/>
    <w:rsid w:val="0007260B"/>
    <w:rsid w:val="00074C51"/>
    <w:rsid w:val="00082CA1"/>
    <w:rsid w:val="00085393"/>
    <w:rsid w:val="000860F6"/>
    <w:rsid w:val="00086C16"/>
    <w:rsid w:val="000879D8"/>
    <w:rsid w:val="00090C0C"/>
    <w:rsid w:val="00091250"/>
    <w:rsid w:val="00091521"/>
    <w:rsid w:val="00094983"/>
    <w:rsid w:val="000A4516"/>
    <w:rsid w:val="000A5C4B"/>
    <w:rsid w:val="000A6EBE"/>
    <w:rsid w:val="000B26E8"/>
    <w:rsid w:val="000B47AB"/>
    <w:rsid w:val="000B571C"/>
    <w:rsid w:val="000B6F26"/>
    <w:rsid w:val="000B79DF"/>
    <w:rsid w:val="000C14F6"/>
    <w:rsid w:val="000C2CB4"/>
    <w:rsid w:val="000D408C"/>
    <w:rsid w:val="000D4693"/>
    <w:rsid w:val="000F0269"/>
    <w:rsid w:val="000F1699"/>
    <w:rsid w:val="000F3F2B"/>
    <w:rsid w:val="00100A3B"/>
    <w:rsid w:val="00106EA7"/>
    <w:rsid w:val="001130A0"/>
    <w:rsid w:val="00122786"/>
    <w:rsid w:val="00123161"/>
    <w:rsid w:val="0012762C"/>
    <w:rsid w:val="0013055B"/>
    <w:rsid w:val="00133D45"/>
    <w:rsid w:val="00134788"/>
    <w:rsid w:val="001428C0"/>
    <w:rsid w:val="00142DAB"/>
    <w:rsid w:val="00144D94"/>
    <w:rsid w:val="001451E6"/>
    <w:rsid w:val="00146541"/>
    <w:rsid w:val="00150EB2"/>
    <w:rsid w:val="0015543F"/>
    <w:rsid w:val="0016398C"/>
    <w:rsid w:val="00164E0C"/>
    <w:rsid w:val="0017018C"/>
    <w:rsid w:val="001715FD"/>
    <w:rsid w:val="00172191"/>
    <w:rsid w:val="001728D6"/>
    <w:rsid w:val="00173CD4"/>
    <w:rsid w:val="0017586C"/>
    <w:rsid w:val="00175CF6"/>
    <w:rsid w:val="00176E91"/>
    <w:rsid w:val="001815E7"/>
    <w:rsid w:val="001828F5"/>
    <w:rsid w:val="00184A3A"/>
    <w:rsid w:val="00185818"/>
    <w:rsid w:val="00192D8D"/>
    <w:rsid w:val="00193582"/>
    <w:rsid w:val="00195461"/>
    <w:rsid w:val="0019609D"/>
    <w:rsid w:val="00196713"/>
    <w:rsid w:val="00196CC3"/>
    <w:rsid w:val="001A1521"/>
    <w:rsid w:val="001B1260"/>
    <w:rsid w:val="001B1692"/>
    <w:rsid w:val="001B4966"/>
    <w:rsid w:val="001B6213"/>
    <w:rsid w:val="001B7B3B"/>
    <w:rsid w:val="001C0AEA"/>
    <w:rsid w:val="001C2443"/>
    <w:rsid w:val="001C5F05"/>
    <w:rsid w:val="001D1BDF"/>
    <w:rsid w:val="001D253A"/>
    <w:rsid w:val="001D587D"/>
    <w:rsid w:val="001E119F"/>
    <w:rsid w:val="001E2575"/>
    <w:rsid w:val="001E3F64"/>
    <w:rsid w:val="001F23CA"/>
    <w:rsid w:val="001F29BD"/>
    <w:rsid w:val="001F3929"/>
    <w:rsid w:val="001F397B"/>
    <w:rsid w:val="001F3B78"/>
    <w:rsid w:val="001F3FD9"/>
    <w:rsid w:val="001F67D5"/>
    <w:rsid w:val="001F6D9D"/>
    <w:rsid w:val="001F7F96"/>
    <w:rsid w:val="0020327F"/>
    <w:rsid w:val="00204A80"/>
    <w:rsid w:val="002078D6"/>
    <w:rsid w:val="00207A13"/>
    <w:rsid w:val="00207E9A"/>
    <w:rsid w:val="00210912"/>
    <w:rsid w:val="00213167"/>
    <w:rsid w:val="00213E42"/>
    <w:rsid w:val="002142C4"/>
    <w:rsid w:val="002143FC"/>
    <w:rsid w:val="00223819"/>
    <w:rsid w:val="00223EBE"/>
    <w:rsid w:val="00225BC4"/>
    <w:rsid w:val="002270AC"/>
    <w:rsid w:val="0023015A"/>
    <w:rsid w:val="00231CC6"/>
    <w:rsid w:val="00234AD3"/>
    <w:rsid w:val="00235A3C"/>
    <w:rsid w:val="00236296"/>
    <w:rsid w:val="002369A7"/>
    <w:rsid w:val="00245FBE"/>
    <w:rsid w:val="002460EA"/>
    <w:rsid w:val="0024694D"/>
    <w:rsid w:val="00251CF8"/>
    <w:rsid w:val="0025423E"/>
    <w:rsid w:val="002570B3"/>
    <w:rsid w:val="002608BE"/>
    <w:rsid w:val="002613D3"/>
    <w:rsid w:val="00267079"/>
    <w:rsid w:val="00273992"/>
    <w:rsid w:val="00275783"/>
    <w:rsid w:val="0027727D"/>
    <w:rsid w:val="00280500"/>
    <w:rsid w:val="002838FC"/>
    <w:rsid w:val="00284A1A"/>
    <w:rsid w:val="002861DC"/>
    <w:rsid w:val="00287CAC"/>
    <w:rsid w:val="00294277"/>
    <w:rsid w:val="00295F15"/>
    <w:rsid w:val="002966EB"/>
    <w:rsid w:val="00297370"/>
    <w:rsid w:val="00297BB8"/>
    <w:rsid w:val="002A0103"/>
    <w:rsid w:val="002A0ED8"/>
    <w:rsid w:val="002A5B6C"/>
    <w:rsid w:val="002A71FC"/>
    <w:rsid w:val="002A7367"/>
    <w:rsid w:val="002A7F16"/>
    <w:rsid w:val="002B2BFA"/>
    <w:rsid w:val="002B5EB6"/>
    <w:rsid w:val="002B6D0B"/>
    <w:rsid w:val="002C4C66"/>
    <w:rsid w:val="002C78A1"/>
    <w:rsid w:val="002D2BAF"/>
    <w:rsid w:val="002D58B6"/>
    <w:rsid w:val="002E2C47"/>
    <w:rsid w:val="002E4B66"/>
    <w:rsid w:val="002F535B"/>
    <w:rsid w:val="003000D8"/>
    <w:rsid w:val="00302BD3"/>
    <w:rsid w:val="00304AE2"/>
    <w:rsid w:val="003059BC"/>
    <w:rsid w:val="003064C4"/>
    <w:rsid w:val="00315C90"/>
    <w:rsid w:val="00320001"/>
    <w:rsid w:val="00320679"/>
    <w:rsid w:val="00322C9A"/>
    <w:rsid w:val="00326AD9"/>
    <w:rsid w:val="003322F5"/>
    <w:rsid w:val="0033402B"/>
    <w:rsid w:val="00334F9D"/>
    <w:rsid w:val="0033534D"/>
    <w:rsid w:val="00336C69"/>
    <w:rsid w:val="00337D68"/>
    <w:rsid w:val="00343D5B"/>
    <w:rsid w:val="00344C9C"/>
    <w:rsid w:val="00346DFF"/>
    <w:rsid w:val="00350619"/>
    <w:rsid w:val="00353E85"/>
    <w:rsid w:val="003578B1"/>
    <w:rsid w:val="003618CA"/>
    <w:rsid w:val="00363020"/>
    <w:rsid w:val="00366B5C"/>
    <w:rsid w:val="0037144A"/>
    <w:rsid w:val="003738F4"/>
    <w:rsid w:val="00383C34"/>
    <w:rsid w:val="0038456F"/>
    <w:rsid w:val="00390C9C"/>
    <w:rsid w:val="00392941"/>
    <w:rsid w:val="00395010"/>
    <w:rsid w:val="00396606"/>
    <w:rsid w:val="00397294"/>
    <w:rsid w:val="0039769B"/>
    <w:rsid w:val="00397B52"/>
    <w:rsid w:val="003A024A"/>
    <w:rsid w:val="003A67FC"/>
    <w:rsid w:val="003A6963"/>
    <w:rsid w:val="003B0AC4"/>
    <w:rsid w:val="003B2C0F"/>
    <w:rsid w:val="003B683C"/>
    <w:rsid w:val="003B7EC5"/>
    <w:rsid w:val="003C13DC"/>
    <w:rsid w:val="003C2B63"/>
    <w:rsid w:val="003C2BBC"/>
    <w:rsid w:val="003C341A"/>
    <w:rsid w:val="003C5B59"/>
    <w:rsid w:val="003C60F9"/>
    <w:rsid w:val="003C6456"/>
    <w:rsid w:val="003D13BB"/>
    <w:rsid w:val="003D5B77"/>
    <w:rsid w:val="003E28C6"/>
    <w:rsid w:val="003E38C7"/>
    <w:rsid w:val="003E4EBA"/>
    <w:rsid w:val="003E4F06"/>
    <w:rsid w:val="003E5A1C"/>
    <w:rsid w:val="003E6376"/>
    <w:rsid w:val="003E684A"/>
    <w:rsid w:val="003F4F0C"/>
    <w:rsid w:val="003F51F3"/>
    <w:rsid w:val="004012A3"/>
    <w:rsid w:val="00401604"/>
    <w:rsid w:val="00401940"/>
    <w:rsid w:val="004025B3"/>
    <w:rsid w:val="00403E46"/>
    <w:rsid w:val="004049B5"/>
    <w:rsid w:val="00422784"/>
    <w:rsid w:val="00424418"/>
    <w:rsid w:val="00426AE9"/>
    <w:rsid w:val="00440DC7"/>
    <w:rsid w:val="00440E71"/>
    <w:rsid w:val="0044279B"/>
    <w:rsid w:val="00443167"/>
    <w:rsid w:val="00443C44"/>
    <w:rsid w:val="00444093"/>
    <w:rsid w:val="00445EE9"/>
    <w:rsid w:val="00446D08"/>
    <w:rsid w:val="00454657"/>
    <w:rsid w:val="00460F66"/>
    <w:rsid w:val="00461C0C"/>
    <w:rsid w:val="004638A1"/>
    <w:rsid w:val="00464D17"/>
    <w:rsid w:val="00465997"/>
    <w:rsid w:val="00470CBB"/>
    <w:rsid w:val="004718AC"/>
    <w:rsid w:val="00471C6B"/>
    <w:rsid w:val="00476D26"/>
    <w:rsid w:val="00477831"/>
    <w:rsid w:val="00480121"/>
    <w:rsid w:val="0048163B"/>
    <w:rsid w:val="00482112"/>
    <w:rsid w:val="00483671"/>
    <w:rsid w:val="00483E20"/>
    <w:rsid w:val="00484499"/>
    <w:rsid w:val="0048576F"/>
    <w:rsid w:val="00485A20"/>
    <w:rsid w:val="00494337"/>
    <w:rsid w:val="00496A22"/>
    <w:rsid w:val="00497312"/>
    <w:rsid w:val="0049757D"/>
    <w:rsid w:val="00497E4A"/>
    <w:rsid w:val="004A0637"/>
    <w:rsid w:val="004A4435"/>
    <w:rsid w:val="004A581B"/>
    <w:rsid w:val="004B0242"/>
    <w:rsid w:val="004B0746"/>
    <w:rsid w:val="004B766F"/>
    <w:rsid w:val="004C05E9"/>
    <w:rsid w:val="004C16D9"/>
    <w:rsid w:val="004C4802"/>
    <w:rsid w:val="004C75AD"/>
    <w:rsid w:val="004C7827"/>
    <w:rsid w:val="004D14E8"/>
    <w:rsid w:val="004D16D7"/>
    <w:rsid w:val="004D38AC"/>
    <w:rsid w:val="004D68BA"/>
    <w:rsid w:val="004E1841"/>
    <w:rsid w:val="004F10FA"/>
    <w:rsid w:val="004F187A"/>
    <w:rsid w:val="004F1BE4"/>
    <w:rsid w:val="004F33F9"/>
    <w:rsid w:val="004F7867"/>
    <w:rsid w:val="005022DE"/>
    <w:rsid w:val="00502373"/>
    <w:rsid w:val="00502587"/>
    <w:rsid w:val="00506405"/>
    <w:rsid w:val="005076D8"/>
    <w:rsid w:val="00507873"/>
    <w:rsid w:val="00511180"/>
    <w:rsid w:val="005115CF"/>
    <w:rsid w:val="00511F1E"/>
    <w:rsid w:val="00514CEF"/>
    <w:rsid w:val="00515249"/>
    <w:rsid w:val="005158EB"/>
    <w:rsid w:val="00526006"/>
    <w:rsid w:val="00530138"/>
    <w:rsid w:val="00534FE1"/>
    <w:rsid w:val="005371F8"/>
    <w:rsid w:val="00543B1D"/>
    <w:rsid w:val="00547EA5"/>
    <w:rsid w:val="0055038F"/>
    <w:rsid w:val="00555532"/>
    <w:rsid w:val="005611BB"/>
    <w:rsid w:val="005636F3"/>
    <w:rsid w:val="00565605"/>
    <w:rsid w:val="00565AE4"/>
    <w:rsid w:val="005849BD"/>
    <w:rsid w:val="00584A24"/>
    <w:rsid w:val="0058507C"/>
    <w:rsid w:val="0058557E"/>
    <w:rsid w:val="00586771"/>
    <w:rsid w:val="00586F5A"/>
    <w:rsid w:val="00593E62"/>
    <w:rsid w:val="0059434B"/>
    <w:rsid w:val="00594753"/>
    <w:rsid w:val="00596B00"/>
    <w:rsid w:val="00597374"/>
    <w:rsid w:val="00597F97"/>
    <w:rsid w:val="005A0A19"/>
    <w:rsid w:val="005A28F2"/>
    <w:rsid w:val="005A2AC5"/>
    <w:rsid w:val="005A4DAF"/>
    <w:rsid w:val="005B1BC3"/>
    <w:rsid w:val="005B4871"/>
    <w:rsid w:val="005B5F62"/>
    <w:rsid w:val="005B6010"/>
    <w:rsid w:val="005B6267"/>
    <w:rsid w:val="005C119C"/>
    <w:rsid w:val="005C148E"/>
    <w:rsid w:val="005C4714"/>
    <w:rsid w:val="005C4777"/>
    <w:rsid w:val="005C51C6"/>
    <w:rsid w:val="005C5D7B"/>
    <w:rsid w:val="005C766E"/>
    <w:rsid w:val="005D521E"/>
    <w:rsid w:val="005D569C"/>
    <w:rsid w:val="005E3000"/>
    <w:rsid w:val="005E4905"/>
    <w:rsid w:val="005E500C"/>
    <w:rsid w:val="005E531D"/>
    <w:rsid w:val="005E7EFD"/>
    <w:rsid w:val="005F1661"/>
    <w:rsid w:val="005F7652"/>
    <w:rsid w:val="006011A3"/>
    <w:rsid w:val="00601C38"/>
    <w:rsid w:val="006025B3"/>
    <w:rsid w:val="0060278C"/>
    <w:rsid w:val="00603FCE"/>
    <w:rsid w:val="0060504E"/>
    <w:rsid w:val="006109C1"/>
    <w:rsid w:val="00611598"/>
    <w:rsid w:val="0061194B"/>
    <w:rsid w:val="0061544E"/>
    <w:rsid w:val="00624305"/>
    <w:rsid w:val="00627A3D"/>
    <w:rsid w:val="00632347"/>
    <w:rsid w:val="006364BD"/>
    <w:rsid w:val="006366E1"/>
    <w:rsid w:val="00637145"/>
    <w:rsid w:val="006379ED"/>
    <w:rsid w:val="00640119"/>
    <w:rsid w:val="00641C02"/>
    <w:rsid w:val="00642D27"/>
    <w:rsid w:val="00647BCF"/>
    <w:rsid w:val="00654D01"/>
    <w:rsid w:val="00661300"/>
    <w:rsid w:val="006625B7"/>
    <w:rsid w:val="00667B71"/>
    <w:rsid w:val="00670ACF"/>
    <w:rsid w:val="006743C0"/>
    <w:rsid w:val="00674E03"/>
    <w:rsid w:val="0067631F"/>
    <w:rsid w:val="00680442"/>
    <w:rsid w:val="00683C88"/>
    <w:rsid w:val="00684041"/>
    <w:rsid w:val="006861C6"/>
    <w:rsid w:val="00687018"/>
    <w:rsid w:val="00687856"/>
    <w:rsid w:val="006943B7"/>
    <w:rsid w:val="00694E7C"/>
    <w:rsid w:val="0069533C"/>
    <w:rsid w:val="00695772"/>
    <w:rsid w:val="0069662F"/>
    <w:rsid w:val="006A189E"/>
    <w:rsid w:val="006A37F4"/>
    <w:rsid w:val="006A3E09"/>
    <w:rsid w:val="006A54FE"/>
    <w:rsid w:val="006A7E81"/>
    <w:rsid w:val="006B021C"/>
    <w:rsid w:val="006B6D15"/>
    <w:rsid w:val="006C0636"/>
    <w:rsid w:val="006C4B16"/>
    <w:rsid w:val="006C58F8"/>
    <w:rsid w:val="006D5CFF"/>
    <w:rsid w:val="006D702E"/>
    <w:rsid w:val="006D7DF1"/>
    <w:rsid w:val="006E01B6"/>
    <w:rsid w:val="006E0ED3"/>
    <w:rsid w:val="006E2287"/>
    <w:rsid w:val="006E5BEA"/>
    <w:rsid w:val="006E62FB"/>
    <w:rsid w:val="006F0D5C"/>
    <w:rsid w:val="006F2391"/>
    <w:rsid w:val="006F356B"/>
    <w:rsid w:val="006F36BC"/>
    <w:rsid w:val="006F3BC7"/>
    <w:rsid w:val="006F4AC4"/>
    <w:rsid w:val="006F6C02"/>
    <w:rsid w:val="00702B50"/>
    <w:rsid w:val="007035AA"/>
    <w:rsid w:val="007103A6"/>
    <w:rsid w:val="00710FBE"/>
    <w:rsid w:val="00711A4B"/>
    <w:rsid w:val="00712224"/>
    <w:rsid w:val="007140E0"/>
    <w:rsid w:val="00715EBF"/>
    <w:rsid w:val="00720D67"/>
    <w:rsid w:val="00721A50"/>
    <w:rsid w:val="00721AA6"/>
    <w:rsid w:val="00723ABA"/>
    <w:rsid w:val="00724618"/>
    <w:rsid w:val="00724BCE"/>
    <w:rsid w:val="00725304"/>
    <w:rsid w:val="0073400B"/>
    <w:rsid w:val="00737F90"/>
    <w:rsid w:val="007419D4"/>
    <w:rsid w:val="00747078"/>
    <w:rsid w:val="00751AD4"/>
    <w:rsid w:val="00751EB0"/>
    <w:rsid w:val="00754F71"/>
    <w:rsid w:val="00756D22"/>
    <w:rsid w:val="00760ACA"/>
    <w:rsid w:val="0076410F"/>
    <w:rsid w:val="00764C8C"/>
    <w:rsid w:val="00765851"/>
    <w:rsid w:val="00765BD9"/>
    <w:rsid w:val="00766184"/>
    <w:rsid w:val="0076624C"/>
    <w:rsid w:val="00766C09"/>
    <w:rsid w:val="00766DEE"/>
    <w:rsid w:val="0077036E"/>
    <w:rsid w:val="007717BC"/>
    <w:rsid w:val="007719E3"/>
    <w:rsid w:val="00772B33"/>
    <w:rsid w:val="00777AE2"/>
    <w:rsid w:val="00777CC6"/>
    <w:rsid w:val="0078114D"/>
    <w:rsid w:val="00781F8A"/>
    <w:rsid w:val="007848EA"/>
    <w:rsid w:val="0079230C"/>
    <w:rsid w:val="007A0FB0"/>
    <w:rsid w:val="007A0FD5"/>
    <w:rsid w:val="007A1D5E"/>
    <w:rsid w:val="007A3524"/>
    <w:rsid w:val="007A72B3"/>
    <w:rsid w:val="007B0385"/>
    <w:rsid w:val="007B1F0E"/>
    <w:rsid w:val="007C12D7"/>
    <w:rsid w:val="007C186A"/>
    <w:rsid w:val="007C7B49"/>
    <w:rsid w:val="007D05E2"/>
    <w:rsid w:val="007D142E"/>
    <w:rsid w:val="007D238A"/>
    <w:rsid w:val="007D24B3"/>
    <w:rsid w:val="007D370D"/>
    <w:rsid w:val="007D620E"/>
    <w:rsid w:val="007E1523"/>
    <w:rsid w:val="007E1607"/>
    <w:rsid w:val="007E280E"/>
    <w:rsid w:val="007E38B8"/>
    <w:rsid w:val="007E5C8B"/>
    <w:rsid w:val="007E714D"/>
    <w:rsid w:val="007E731B"/>
    <w:rsid w:val="007E7CBE"/>
    <w:rsid w:val="007E7EEF"/>
    <w:rsid w:val="007F0914"/>
    <w:rsid w:val="007F110F"/>
    <w:rsid w:val="007F3809"/>
    <w:rsid w:val="007F3C18"/>
    <w:rsid w:val="007F4057"/>
    <w:rsid w:val="007F4F4C"/>
    <w:rsid w:val="007F738D"/>
    <w:rsid w:val="007F747F"/>
    <w:rsid w:val="00800D9D"/>
    <w:rsid w:val="00802F6F"/>
    <w:rsid w:val="008056E6"/>
    <w:rsid w:val="00807D47"/>
    <w:rsid w:val="008102EF"/>
    <w:rsid w:val="0081052D"/>
    <w:rsid w:val="008136FA"/>
    <w:rsid w:val="008155E3"/>
    <w:rsid w:val="0081579A"/>
    <w:rsid w:val="00816A0B"/>
    <w:rsid w:val="00820F2A"/>
    <w:rsid w:val="008213C6"/>
    <w:rsid w:val="008276A9"/>
    <w:rsid w:val="008309EF"/>
    <w:rsid w:val="008315C7"/>
    <w:rsid w:val="00831F1A"/>
    <w:rsid w:val="0083468A"/>
    <w:rsid w:val="00834F7A"/>
    <w:rsid w:val="00835129"/>
    <w:rsid w:val="00836808"/>
    <w:rsid w:val="00837020"/>
    <w:rsid w:val="008507EB"/>
    <w:rsid w:val="008517E8"/>
    <w:rsid w:val="008569E2"/>
    <w:rsid w:val="008570AD"/>
    <w:rsid w:val="00857C8F"/>
    <w:rsid w:val="00860718"/>
    <w:rsid w:val="00870F7A"/>
    <w:rsid w:val="00880205"/>
    <w:rsid w:val="00886270"/>
    <w:rsid w:val="008905BC"/>
    <w:rsid w:val="00892A8D"/>
    <w:rsid w:val="00893DFE"/>
    <w:rsid w:val="008A01F5"/>
    <w:rsid w:val="008A2F32"/>
    <w:rsid w:val="008B1DFA"/>
    <w:rsid w:val="008B40D0"/>
    <w:rsid w:val="008B43B2"/>
    <w:rsid w:val="008B497B"/>
    <w:rsid w:val="008B53B8"/>
    <w:rsid w:val="008B77E2"/>
    <w:rsid w:val="008C0CD1"/>
    <w:rsid w:val="008C1637"/>
    <w:rsid w:val="008C3FD2"/>
    <w:rsid w:val="008C75A0"/>
    <w:rsid w:val="008D01EE"/>
    <w:rsid w:val="008D1B25"/>
    <w:rsid w:val="008D4A88"/>
    <w:rsid w:val="008D68A2"/>
    <w:rsid w:val="008E02D5"/>
    <w:rsid w:val="008E0CFE"/>
    <w:rsid w:val="008E11DF"/>
    <w:rsid w:val="008E1CCD"/>
    <w:rsid w:val="008E3337"/>
    <w:rsid w:val="008E4B4D"/>
    <w:rsid w:val="008E741E"/>
    <w:rsid w:val="008F0F6B"/>
    <w:rsid w:val="008F1FA4"/>
    <w:rsid w:val="00903B2C"/>
    <w:rsid w:val="009065A1"/>
    <w:rsid w:val="00910B06"/>
    <w:rsid w:val="00910E6D"/>
    <w:rsid w:val="009127D0"/>
    <w:rsid w:val="00915248"/>
    <w:rsid w:val="009316FC"/>
    <w:rsid w:val="00933009"/>
    <w:rsid w:val="00934CBA"/>
    <w:rsid w:val="009355ED"/>
    <w:rsid w:val="00935B7B"/>
    <w:rsid w:val="00936AC2"/>
    <w:rsid w:val="00944633"/>
    <w:rsid w:val="00951B5B"/>
    <w:rsid w:val="00951F51"/>
    <w:rsid w:val="00953F19"/>
    <w:rsid w:val="00954271"/>
    <w:rsid w:val="009625FB"/>
    <w:rsid w:val="00962B33"/>
    <w:rsid w:val="00962F1E"/>
    <w:rsid w:val="009675F0"/>
    <w:rsid w:val="0097185A"/>
    <w:rsid w:val="00975649"/>
    <w:rsid w:val="009803B6"/>
    <w:rsid w:val="0099199C"/>
    <w:rsid w:val="00992138"/>
    <w:rsid w:val="00994ABE"/>
    <w:rsid w:val="009A0D72"/>
    <w:rsid w:val="009A1574"/>
    <w:rsid w:val="009A270B"/>
    <w:rsid w:val="009B470D"/>
    <w:rsid w:val="009B6248"/>
    <w:rsid w:val="009C12DE"/>
    <w:rsid w:val="009C211B"/>
    <w:rsid w:val="009C39A8"/>
    <w:rsid w:val="009C3C8B"/>
    <w:rsid w:val="009C4C62"/>
    <w:rsid w:val="009C5993"/>
    <w:rsid w:val="009C5B9B"/>
    <w:rsid w:val="009C640F"/>
    <w:rsid w:val="009C6F91"/>
    <w:rsid w:val="009D0E26"/>
    <w:rsid w:val="009D2DC2"/>
    <w:rsid w:val="009E19B1"/>
    <w:rsid w:val="009E2794"/>
    <w:rsid w:val="009E3C8A"/>
    <w:rsid w:val="009E3D43"/>
    <w:rsid w:val="009E5F6B"/>
    <w:rsid w:val="009E6C1A"/>
    <w:rsid w:val="009F04F6"/>
    <w:rsid w:val="009F2676"/>
    <w:rsid w:val="009F2965"/>
    <w:rsid w:val="009F6719"/>
    <w:rsid w:val="00A00512"/>
    <w:rsid w:val="00A00721"/>
    <w:rsid w:val="00A01CAD"/>
    <w:rsid w:val="00A0590E"/>
    <w:rsid w:val="00A05D9E"/>
    <w:rsid w:val="00A05E47"/>
    <w:rsid w:val="00A06A31"/>
    <w:rsid w:val="00A12987"/>
    <w:rsid w:val="00A21656"/>
    <w:rsid w:val="00A225B2"/>
    <w:rsid w:val="00A2693A"/>
    <w:rsid w:val="00A3161A"/>
    <w:rsid w:val="00A34E9C"/>
    <w:rsid w:val="00A36E6E"/>
    <w:rsid w:val="00A40063"/>
    <w:rsid w:val="00A40EB3"/>
    <w:rsid w:val="00A44834"/>
    <w:rsid w:val="00A46B5C"/>
    <w:rsid w:val="00A46C0D"/>
    <w:rsid w:val="00A46C6B"/>
    <w:rsid w:val="00A47B98"/>
    <w:rsid w:val="00A5323C"/>
    <w:rsid w:val="00A557C9"/>
    <w:rsid w:val="00A56144"/>
    <w:rsid w:val="00A56211"/>
    <w:rsid w:val="00A611C4"/>
    <w:rsid w:val="00A62572"/>
    <w:rsid w:val="00A639B8"/>
    <w:rsid w:val="00A639E4"/>
    <w:rsid w:val="00A6545F"/>
    <w:rsid w:val="00A74F0C"/>
    <w:rsid w:val="00A767D6"/>
    <w:rsid w:val="00A77DA1"/>
    <w:rsid w:val="00A814D6"/>
    <w:rsid w:val="00A82F2A"/>
    <w:rsid w:val="00A9098D"/>
    <w:rsid w:val="00A90BC3"/>
    <w:rsid w:val="00A968AE"/>
    <w:rsid w:val="00A97D0B"/>
    <w:rsid w:val="00AA0E47"/>
    <w:rsid w:val="00AA3711"/>
    <w:rsid w:val="00AA4E58"/>
    <w:rsid w:val="00AA50CA"/>
    <w:rsid w:val="00AA669F"/>
    <w:rsid w:val="00AA75C5"/>
    <w:rsid w:val="00AB0866"/>
    <w:rsid w:val="00AB160B"/>
    <w:rsid w:val="00AB1982"/>
    <w:rsid w:val="00AB2829"/>
    <w:rsid w:val="00AB42F5"/>
    <w:rsid w:val="00AB6D39"/>
    <w:rsid w:val="00AC069F"/>
    <w:rsid w:val="00AC3B7C"/>
    <w:rsid w:val="00AC4DE3"/>
    <w:rsid w:val="00AC50BA"/>
    <w:rsid w:val="00AC6B56"/>
    <w:rsid w:val="00AC6D1B"/>
    <w:rsid w:val="00AC78AC"/>
    <w:rsid w:val="00AD3B3E"/>
    <w:rsid w:val="00AD51D5"/>
    <w:rsid w:val="00AE259F"/>
    <w:rsid w:val="00AE298B"/>
    <w:rsid w:val="00AE5379"/>
    <w:rsid w:val="00AF214E"/>
    <w:rsid w:val="00AF26E9"/>
    <w:rsid w:val="00AF570E"/>
    <w:rsid w:val="00B00806"/>
    <w:rsid w:val="00B1052F"/>
    <w:rsid w:val="00B1138B"/>
    <w:rsid w:val="00B113BE"/>
    <w:rsid w:val="00B1645B"/>
    <w:rsid w:val="00B16DDE"/>
    <w:rsid w:val="00B243F0"/>
    <w:rsid w:val="00B2464A"/>
    <w:rsid w:val="00B30BEF"/>
    <w:rsid w:val="00B30FF2"/>
    <w:rsid w:val="00B32413"/>
    <w:rsid w:val="00B35669"/>
    <w:rsid w:val="00B36984"/>
    <w:rsid w:val="00B36B07"/>
    <w:rsid w:val="00B42E27"/>
    <w:rsid w:val="00B432F4"/>
    <w:rsid w:val="00B43300"/>
    <w:rsid w:val="00B43A48"/>
    <w:rsid w:val="00B444E1"/>
    <w:rsid w:val="00B45BDB"/>
    <w:rsid w:val="00B47BC8"/>
    <w:rsid w:val="00B5177C"/>
    <w:rsid w:val="00B53130"/>
    <w:rsid w:val="00B541F2"/>
    <w:rsid w:val="00B544E3"/>
    <w:rsid w:val="00B60EF7"/>
    <w:rsid w:val="00B61606"/>
    <w:rsid w:val="00B644DF"/>
    <w:rsid w:val="00B7399E"/>
    <w:rsid w:val="00B8058F"/>
    <w:rsid w:val="00B81F24"/>
    <w:rsid w:val="00B846A4"/>
    <w:rsid w:val="00B8684A"/>
    <w:rsid w:val="00B875F2"/>
    <w:rsid w:val="00B941DD"/>
    <w:rsid w:val="00B94C6A"/>
    <w:rsid w:val="00B94EFC"/>
    <w:rsid w:val="00B9567D"/>
    <w:rsid w:val="00B95BA9"/>
    <w:rsid w:val="00B97872"/>
    <w:rsid w:val="00BA233F"/>
    <w:rsid w:val="00BA2AF7"/>
    <w:rsid w:val="00BA7314"/>
    <w:rsid w:val="00BA7827"/>
    <w:rsid w:val="00BB002A"/>
    <w:rsid w:val="00BB1541"/>
    <w:rsid w:val="00BB1C7A"/>
    <w:rsid w:val="00BB6205"/>
    <w:rsid w:val="00BC3FC8"/>
    <w:rsid w:val="00BC4678"/>
    <w:rsid w:val="00BC5503"/>
    <w:rsid w:val="00BD0A9D"/>
    <w:rsid w:val="00BD1126"/>
    <w:rsid w:val="00BD4D76"/>
    <w:rsid w:val="00BD6410"/>
    <w:rsid w:val="00BE2484"/>
    <w:rsid w:val="00BE290A"/>
    <w:rsid w:val="00BE6457"/>
    <w:rsid w:val="00BF1D1E"/>
    <w:rsid w:val="00BF34F8"/>
    <w:rsid w:val="00BF50B5"/>
    <w:rsid w:val="00BF59E0"/>
    <w:rsid w:val="00C01043"/>
    <w:rsid w:val="00C01D83"/>
    <w:rsid w:val="00C04A9C"/>
    <w:rsid w:val="00C063AC"/>
    <w:rsid w:val="00C066CE"/>
    <w:rsid w:val="00C07A76"/>
    <w:rsid w:val="00C10150"/>
    <w:rsid w:val="00C117E8"/>
    <w:rsid w:val="00C17F12"/>
    <w:rsid w:val="00C20431"/>
    <w:rsid w:val="00C21471"/>
    <w:rsid w:val="00C2267D"/>
    <w:rsid w:val="00C23CF3"/>
    <w:rsid w:val="00C24394"/>
    <w:rsid w:val="00C26391"/>
    <w:rsid w:val="00C274BD"/>
    <w:rsid w:val="00C27CB7"/>
    <w:rsid w:val="00C30DB0"/>
    <w:rsid w:val="00C32513"/>
    <w:rsid w:val="00C36721"/>
    <w:rsid w:val="00C4184B"/>
    <w:rsid w:val="00C41FE4"/>
    <w:rsid w:val="00C46828"/>
    <w:rsid w:val="00C47DFE"/>
    <w:rsid w:val="00C50BE1"/>
    <w:rsid w:val="00C56117"/>
    <w:rsid w:val="00C56571"/>
    <w:rsid w:val="00C572FA"/>
    <w:rsid w:val="00C63F97"/>
    <w:rsid w:val="00C643E3"/>
    <w:rsid w:val="00C66D1C"/>
    <w:rsid w:val="00C704A7"/>
    <w:rsid w:val="00C70805"/>
    <w:rsid w:val="00C71020"/>
    <w:rsid w:val="00C7172D"/>
    <w:rsid w:val="00C74107"/>
    <w:rsid w:val="00C74C10"/>
    <w:rsid w:val="00C84874"/>
    <w:rsid w:val="00C851AE"/>
    <w:rsid w:val="00C91EE3"/>
    <w:rsid w:val="00C91F81"/>
    <w:rsid w:val="00C926FC"/>
    <w:rsid w:val="00C94A4D"/>
    <w:rsid w:val="00C952B8"/>
    <w:rsid w:val="00CA018D"/>
    <w:rsid w:val="00CA346E"/>
    <w:rsid w:val="00CA4142"/>
    <w:rsid w:val="00CB1F7E"/>
    <w:rsid w:val="00CB393D"/>
    <w:rsid w:val="00CB70F5"/>
    <w:rsid w:val="00CB7C59"/>
    <w:rsid w:val="00CC7F1B"/>
    <w:rsid w:val="00CD0D5F"/>
    <w:rsid w:val="00CD2CA7"/>
    <w:rsid w:val="00CD360B"/>
    <w:rsid w:val="00CD3EB8"/>
    <w:rsid w:val="00CD6B0D"/>
    <w:rsid w:val="00CE10C2"/>
    <w:rsid w:val="00CE1ED5"/>
    <w:rsid w:val="00CE27F4"/>
    <w:rsid w:val="00CE31BA"/>
    <w:rsid w:val="00CE33D1"/>
    <w:rsid w:val="00CE5F13"/>
    <w:rsid w:val="00CF0042"/>
    <w:rsid w:val="00CF0BA3"/>
    <w:rsid w:val="00CF177F"/>
    <w:rsid w:val="00CF2364"/>
    <w:rsid w:val="00CF33A2"/>
    <w:rsid w:val="00CF3D66"/>
    <w:rsid w:val="00CF3DA3"/>
    <w:rsid w:val="00CF446A"/>
    <w:rsid w:val="00CF44C9"/>
    <w:rsid w:val="00CF7331"/>
    <w:rsid w:val="00CF7B2E"/>
    <w:rsid w:val="00CF7CD5"/>
    <w:rsid w:val="00D008C3"/>
    <w:rsid w:val="00D00D26"/>
    <w:rsid w:val="00D00D86"/>
    <w:rsid w:val="00D06DA5"/>
    <w:rsid w:val="00D10037"/>
    <w:rsid w:val="00D133D1"/>
    <w:rsid w:val="00D202CA"/>
    <w:rsid w:val="00D22229"/>
    <w:rsid w:val="00D22783"/>
    <w:rsid w:val="00D2613E"/>
    <w:rsid w:val="00D26192"/>
    <w:rsid w:val="00D308FC"/>
    <w:rsid w:val="00D34367"/>
    <w:rsid w:val="00D446D4"/>
    <w:rsid w:val="00D45FC0"/>
    <w:rsid w:val="00D4710D"/>
    <w:rsid w:val="00D542D7"/>
    <w:rsid w:val="00D560F4"/>
    <w:rsid w:val="00D56A48"/>
    <w:rsid w:val="00D627FE"/>
    <w:rsid w:val="00D638B4"/>
    <w:rsid w:val="00D66485"/>
    <w:rsid w:val="00D70DF0"/>
    <w:rsid w:val="00D7145C"/>
    <w:rsid w:val="00D74312"/>
    <w:rsid w:val="00D7659B"/>
    <w:rsid w:val="00D775E5"/>
    <w:rsid w:val="00D9046A"/>
    <w:rsid w:val="00D91093"/>
    <w:rsid w:val="00D917D7"/>
    <w:rsid w:val="00D93AE8"/>
    <w:rsid w:val="00D96382"/>
    <w:rsid w:val="00DB0C4C"/>
    <w:rsid w:val="00DB5032"/>
    <w:rsid w:val="00DB6339"/>
    <w:rsid w:val="00DC4E5E"/>
    <w:rsid w:val="00DC525F"/>
    <w:rsid w:val="00DC7D28"/>
    <w:rsid w:val="00DD6610"/>
    <w:rsid w:val="00DD675C"/>
    <w:rsid w:val="00DD7106"/>
    <w:rsid w:val="00DD7A54"/>
    <w:rsid w:val="00DE14EA"/>
    <w:rsid w:val="00DE28E6"/>
    <w:rsid w:val="00DE685B"/>
    <w:rsid w:val="00DF02F1"/>
    <w:rsid w:val="00DF12CC"/>
    <w:rsid w:val="00DF1644"/>
    <w:rsid w:val="00DF40FC"/>
    <w:rsid w:val="00DF47D7"/>
    <w:rsid w:val="00DF54E2"/>
    <w:rsid w:val="00DF5EE3"/>
    <w:rsid w:val="00DF5FD7"/>
    <w:rsid w:val="00E00655"/>
    <w:rsid w:val="00E041D3"/>
    <w:rsid w:val="00E04EF1"/>
    <w:rsid w:val="00E13C9C"/>
    <w:rsid w:val="00E14582"/>
    <w:rsid w:val="00E14ADD"/>
    <w:rsid w:val="00E165DD"/>
    <w:rsid w:val="00E16EAC"/>
    <w:rsid w:val="00E217B0"/>
    <w:rsid w:val="00E21B50"/>
    <w:rsid w:val="00E24438"/>
    <w:rsid w:val="00E24604"/>
    <w:rsid w:val="00E255CA"/>
    <w:rsid w:val="00E2771F"/>
    <w:rsid w:val="00E27CC1"/>
    <w:rsid w:val="00E30B8B"/>
    <w:rsid w:val="00E31B82"/>
    <w:rsid w:val="00E33A4B"/>
    <w:rsid w:val="00E3450A"/>
    <w:rsid w:val="00E3671A"/>
    <w:rsid w:val="00E41C5D"/>
    <w:rsid w:val="00E42340"/>
    <w:rsid w:val="00E43D4B"/>
    <w:rsid w:val="00E4449D"/>
    <w:rsid w:val="00E53730"/>
    <w:rsid w:val="00E60456"/>
    <w:rsid w:val="00E608AC"/>
    <w:rsid w:val="00E60A38"/>
    <w:rsid w:val="00E62229"/>
    <w:rsid w:val="00E65BAA"/>
    <w:rsid w:val="00E72EAF"/>
    <w:rsid w:val="00E73621"/>
    <w:rsid w:val="00E75317"/>
    <w:rsid w:val="00E7770A"/>
    <w:rsid w:val="00E77BF2"/>
    <w:rsid w:val="00E80805"/>
    <w:rsid w:val="00E80DAF"/>
    <w:rsid w:val="00E853C0"/>
    <w:rsid w:val="00E854F9"/>
    <w:rsid w:val="00E9117B"/>
    <w:rsid w:val="00E95D65"/>
    <w:rsid w:val="00EA45BD"/>
    <w:rsid w:val="00EB132F"/>
    <w:rsid w:val="00EC3C96"/>
    <w:rsid w:val="00EC407D"/>
    <w:rsid w:val="00EC6C98"/>
    <w:rsid w:val="00ED1319"/>
    <w:rsid w:val="00ED138B"/>
    <w:rsid w:val="00ED1C40"/>
    <w:rsid w:val="00ED4D5F"/>
    <w:rsid w:val="00ED5740"/>
    <w:rsid w:val="00ED6EAC"/>
    <w:rsid w:val="00EE1E35"/>
    <w:rsid w:val="00EE56CC"/>
    <w:rsid w:val="00EE5BCF"/>
    <w:rsid w:val="00EE5C51"/>
    <w:rsid w:val="00F000D8"/>
    <w:rsid w:val="00F02E1D"/>
    <w:rsid w:val="00F03C35"/>
    <w:rsid w:val="00F05A3B"/>
    <w:rsid w:val="00F05C7D"/>
    <w:rsid w:val="00F079C3"/>
    <w:rsid w:val="00F11174"/>
    <w:rsid w:val="00F12594"/>
    <w:rsid w:val="00F13476"/>
    <w:rsid w:val="00F13D7A"/>
    <w:rsid w:val="00F14C24"/>
    <w:rsid w:val="00F20FAC"/>
    <w:rsid w:val="00F23CCB"/>
    <w:rsid w:val="00F24591"/>
    <w:rsid w:val="00F249A6"/>
    <w:rsid w:val="00F2635A"/>
    <w:rsid w:val="00F26D15"/>
    <w:rsid w:val="00F30606"/>
    <w:rsid w:val="00F3283E"/>
    <w:rsid w:val="00F33AAF"/>
    <w:rsid w:val="00F35E1C"/>
    <w:rsid w:val="00F37B1F"/>
    <w:rsid w:val="00F42DC9"/>
    <w:rsid w:val="00F42F75"/>
    <w:rsid w:val="00F45B19"/>
    <w:rsid w:val="00F51002"/>
    <w:rsid w:val="00F53C71"/>
    <w:rsid w:val="00F55D2F"/>
    <w:rsid w:val="00F62E21"/>
    <w:rsid w:val="00F65878"/>
    <w:rsid w:val="00F66D48"/>
    <w:rsid w:val="00F7495C"/>
    <w:rsid w:val="00F813DD"/>
    <w:rsid w:val="00F817AB"/>
    <w:rsid w:val="00F85E6B"/>
    <w:rsid w:val="00F91A91"/>
    <w:rsid w:val="00F92BD2"/>
    <w:rsid w:val="00F950CC"/>
    <w:rsid w:val="00FA04F7"/>
    <w:rsid w:val="00FA1A00"/>
    <w:rsid w:val="00FA2E28"/>
    <w:rsid w:val="00FA5343"/>
    <w:rsid w:val="00FA58FE"/>
    <w:rsid w:val="00FA7F3F"/>
    <w:rsid w:val="00FB0399"/>
    <w:rsid w:val="00FB053F"/>
    <w:rsid w:val="00FB2208"/>
    <w:rsid w:val="00FC056F"/>
    <w:rsid w:val="00FC0EB5"/>
    <w:rsid w:val="00FC1047"/>
    <w:rsid w:val="00FC354D"/>
    <w:rsid w:val="00FC5516"/>
    <w:rsid w:val="00FC672B"/>
    <w:rsid w:val="00FD71CC"/>
    <w:rsid w:val="00FE4576"/>
    <w:rsid w:val="00FF31C0"/>
    <w:rsid w:val="00FF33E7"/>
    <w:rsid w:val="00FF3CB6"/>
    <w:rsid w:val="00FF50DC"/>
    <w:rsid w:val="00FF5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C4012"/>
  <w14:defaultImageDpi w14:val="32767"/>
  <w15:chartTrackingRefBased/>
  <w15:docId w15:val="{1293B872-D5FA-D044-8892-81135128E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31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James C.</dc:creator>
  <cp:keywords/>
  <dc:description/>
  <cp:lastModifiedBy>Arun Madhavan</cp:lastModifiedBy>
  <cp:revision>2</cp:revision>
  <dcterms:created xsi:type="dcterms:W3CDTF">2020-09-18T13:38:00Z</dcterms:created>
  <dcterms:modified xsi:type="dcterms:W3CDTF">2020-09-18T13:38:00Z</dcterms:modified>
</cp:coreProperties>
</file>